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08BE" w:rsidRPr="00306975" w:rsidRDefault="001708BE" w:rsidP="001708BE">
      <w:pPr>
        <w:spacing w:after="0" w:line="240" w:lineRule="auto"/>
        <w:ind w:right="-46"/>
        <w:rPr>
          <w:rFonts w:ascii="Arial" w:hAnsi="Arial" w:cs="Arial"/>
          <w:b/>
          <w:sz w:val="20"/>
          <w:szCs w:val="20"/>
        </w:rPr>
      </w:pPr>
      <w:r w:rsidRPr="00FF65E5">
        <w:rPr>
          <w:rFonts w:ascii="Arial" w:hAnsi="Arial" w:cs="Arial"/>
          <w:b/>
          <w:sz w:val="20"/>
          <w:szCs w:val="20"/>
        </w:rPr>
        <w:t>Supplementary Material 1.</w:t>
      </w:r>
      <w:r w:rsidRPr="00306975">
        <w:rPr>
          <w:rFonts w:ascii="Arial" w:hAnsi="Arial" w:cs="Arial"/>
          <w:b/>
          <w:sz w:val="20"/>
          <w:szCs w:val="20"/>
        </w:rPr>
        <w:t xml:space="preserve"> Descriptive characteristics of component variables in latent SEP measurements, among sample of women who gave birth in 5 year preceding survey (n=7,896)</w:t>
      </w:r>
    </w:p>
    <w:tbl>
      <w:tblPr>
        <w:tblW w:w="7817" w:type="dxa"/>
        <w:tblInd w:w="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48"/>
        <w:gridCol w:w="1842"/>
        <w:gridCol w:w="2127"/>
      </w:tblGrid>
      <w:tr w:rsidR="001708BE" w:rsidRPr="00E01855" w:rsidTr="00E0404F">
        <w:trPr>
          <w:trHeight w:val="255"/>
        </w:trPr>
        <w:tc>
          <w:tcPr>
            <w:tcW w:w="3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Component variabl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08BE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Distribution</w:t>
            </w:r>
          </w:p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(n=7,896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Standardized factor loading (SE)</w:t>
            </w:r>
          </w:p>
        </w:tc>
      </w:tr>
      <w:tr w:rsidR="001708BE" w:rsidRPr="00E01855" w:rsidTr="00E0404F">
        <w:trPr>
          <w:trHeight w:val="255"/>
        </w:trPr>
        <w:tc>
          <w:tcPr>
            <w:tcW w:w="38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Socio-cultural capital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</w:p>
        </w:tc>
      </w:tr>
      <w:tr w:rsidR="001708BE" w:rsidRPr="00E01855" w:rsidTr="00E0404F">
        <w:trPr>
          <w:trHeight w:val="170"/>
        </w:trPr>
        <w:tc>
          <w:tcPr>
            <w:tcW w:w="3848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 w:firstLine="196"/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Woman: Years of education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1708BE" w:rsidRPr="00E01855" w:rsidTr="00E0404F">
        <w:trPr>
          <w:trHeight w:val="170"/>
        </w:trPr>
        <w:tc>
          <w:tcPr>
            <w:tcW w:w="3848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left="743" w:right="-46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Mean </w:t>
            </w:r>
            <w:r w:rsidRPr="00303B63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.7 (9.6-19.8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4 (0.01)</w:t>
            </w:r>
          </w:p>
        </w:tc>
      </w:tr>
      <w:tr w:rsidR="001708BE" w:rsidRPr="00E01855" w:rsidTr="00E0404F">
        <w:trPr>
          <w:trHeight w:val="170"/>
        </w:trPr>
        <w:tc>
          <w:tcPr>
            <w:tcW w:w="3848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 w:firstLine="196"/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Woman: Literacy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1708BE" w:rsidRPr="00E01855" w:rsidTr="00E0404F">
        <w:trPr>
          <w:trHeight w:val="170"/>
        </w:trPr>
        <w:tc>
          <w:tcPr>
            <w:tcW w:w="3848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left="743" w:right="-46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Illiterate </w:t>
            </w:r>
            <w:r w:rsidRPr="00303B63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(column %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7.5</w:t>
            </w: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1 (0.01)</w:t>
            </w:r>
          </w:p>
        </w:tc>
      </w:tr>
      <w:tr w:rsidR="001708BE" w:rsidRPr="00E01855" w:rsidTr="00E0404F">
        <w:trPr>
          <w:trHeight w:val="170"/>
        </w:trPr>
        <w:tc>
          <w:tcPr>
            <w:tcW w:w="3848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left="743" w:right="-46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ads/writes with difficulty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6</w:t>
            </w: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1708BE" w:rsidRPr="00E01855" w:rsidTr="00E0404F">
        <w:trPr>
          <w:trHeight w:val="170"/>
        </w:trPr>
        <w:tc>
          <w:tcPr>
            <w:tcW w:w="3848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left="743" w:right="-46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ads/writes easily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5.8</w:t>
            </w: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1708BE" w:rsidRPr="00E01855" w:rsidTr="00E0404F">
        <w:trPr>
          <w:trHeight w:val="170"/>
        </w:trPr>
        <w:tc>
          <w:tcPr>
            <w:tcW w:w="3848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left="743" w:right="-46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1708BE" w:rsidRPr="00E01855" w:rsidTr="00E0404F">
        <w:trPr>
          <w:trHeight w:val="170"/>
        </w:trPr>
        <w:tc>
          <w:tcPr>
            <w:tcW w:w="3848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 w:firstLine="196"/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Woman: Employment status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1708BE" w:rsidRPr="00E01855" w:rsidTr="00E0404F">
        <w:trPr>
          <w:trHeight w:val="170"/>
        </w:trPr>
        <w:tc>
          <w:tcPr>
            <w:tcW w:w="3848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left="743" w:right="-46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urrently works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%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.8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0 (0.02)</w:t>
            </w:r>
          </w:p>
        </w:tc>
      </w:tr>
      <w:tr w:rsidR="001708BE" w:rsidRPr="00E01855" w:rsidTr="00E0404F">
        <w:trPr>
          <w:trHeight w:val="170"/>
        </w:trPr>
        <w:tc>
          <w:tcPr>
            <w:tcW w:w="3848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 w:firstLine="196"/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Husband: Years of education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1708BE" w:rsidRPr="00E01855" w:rsidTr="00E0404F">
        <w:trPr>
          <w:trHeight w:val="170"/>
        </w:trPr>
        <w:tc>
          <w:tcPr>
            <w:tcW w:w="3848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left="743" w:right="-46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Mean </w:t>
            </w:r>
            <w:r w:rsidRPr="00303B63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.2 (9.9-18.5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9 (0.01)</w:t>
            </w:r>
          </w:p>
        </w:tc>
      </w:tr>
      <w:tr w:rsidR="001708BE" w:rsidRPr="00E01855" w:rsidTr="00E0404F">
        <w:trPr>
          <w:trHeight w:val="170"/>
        </w:trPr>
        <w:tc>
          <w:tcPr>
            <w:tcW w:w="3848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 w:firstLine="196"/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Husband: Occupational category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1708BE" w:rsidRPr="00E01855" w:rsidTr="00E0404F">
        <w:trPr>
          <w:trHeight w:val="170"/>
        </w:trPr>
        <w:tc>
          <w:tcPr>
            <w:tcW w:w="3848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left="743" w:right="-46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Not in employment </w:t>
            </w:r>
            <w:r w:rsidRPr="00303B63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(column %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3 (0.01)</w:t>
            </w:r>
          </w:p>
        </w:tc>
      </w:tr>
      <w:tr w:rsidR="001708BE" w:rsidRPr="00E01855" w:rsidTr="00E0404F">
        <w:trPr>
          <w:trHeight w:val="170"/>
        </w:trPr>
        <w:tc>
          <w:tcPr>
            <w:tcW w:w="3848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left="743" w:right="-46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nskilled manual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9</w:t>
            </w: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1708BE" w:rsidRPr="00E01855" w:rsidTr="00E0404F">
        <w:trPr>
          <w:trHeight w:val="170"/>
        </w:trPr>
        <w:tc>
          <w:tcPr>
            <w:tcW w:w="3848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left="743" w:right="-46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killed manual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9.0</w:t>
            </w: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1708BE" w:rsidRPr="00E01855" w:rsidTr="00E0404F">
        <w:trPr>
          <w:trHeight w:val="170"/>
        </w:trPr>
        <w:tc>
          <w:tcPr>
            <w:tcW w:w="3848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left="743" w:right="-46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ervices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.3</w:t>
            </w: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1708BE" w:rsidRPr="00E01855" w:rsidTr="00E0404F">
        <w:trPr>
          <w:trHeight w:val="170"/>
        </w:trPr>
        <w:tc>
          <w:tcPr>
            <w:tcW w:w="3848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left="743" w:right="-46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griculture, employed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.5</w:t>
            </w: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1708BE" w:rsidRPr="00E01855" w:rsidTr="00E0404F">
        <w:trPr>
          <w:trHeight w:val="170"/>
        </w:trPr>
        <w:tc>
          <w:tcPr>
            <w:tcW w:w="3848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left="743" w:right="-46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griculture, self-employed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4</w:t>
            </w: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1708BE" w:rsidRPr="00E01855" w:rsidTr="00E0404F">
        <w:trPr>
          <w:trHeight w:val="170"/>
        </w:trPr>
        <w:tc>
          <w:tcPr>
            <w:tcW w:w="3848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left="743" w:right="-46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ales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3</w:t>
            </w: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1708BE" w:rsidRPr="00E01855" w:rsidTr="00E0404F">
        <w:trPr>
          <w:trHeight w:val="170"/>
        </w:trPr>
        <w:tc>
          <w:tcPr>
            <w:tcW w:w="3848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left="743" w:right="-46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lerical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1708BE" w:rsidRPr="00E01855" w:rsidTr="00E0404F">
        <w:trPr>
          <w:trHeight w:val="170"/>
        </w:trPr>
        <w:tc>
          <w:tcPr>
            <w:tcW w:w="3848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left="743" w:right="-46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ofessional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.5</w:t>
            </w: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1708BE" w:rsidRPr="00E01855" w:rsidTr="00E0404F">
        <w:trPr>
          <w:trHeight w:val="170"/>
        </w:trPr>
        <w:tc>
          <w:tcPr>
            <w:tcW w:w="3848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left="743" w:right="-46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1708BE" w:rsidRPr="00E01855" w:rsidTr="00E0404F">
        <w:trPr>
          <w:trHeight w:val="170"/>
        </w:trPr>
        <w:tc>
          <w:tcPr>
            <w:tcW w:w="3848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left="743" w:right="-46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1708BE" w:rsidRPr="00E01855" w:rsidTr="00E0404F">
        <w:trPr>
          <w:trHeight w:val="170"/>
        </w:trPr>
        <w:tc>
          <w:tcPr>
            <w:tcW w:w="3848" w:type="dxa"/>
            <w:shd w:val="clear" w:color="auto" w:fill="auto"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Economic capital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1708BE" w:rsidRPr="00E01855" w:rsidTr="00E0404F">
        <w:trPr>
          <w:trHeight w:val="170"/>
        </w:trPr>
        <w:tc>
          <w:tcPr>
            <w:tcW w:w="3848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 w:firstLine="196"/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Household utilities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1708BE" w:rsidRPr="00E01855" w:rsidTr="00E0404F">
        <w:trPr>
          <w:trHeight w:val="170"/>
        </w:trPr>
        <w:tc>
          <w:tcPr>
            <w:tcW w:w="3848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left="743" w:right="-46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iper water in dwelling </w:t>
            </w:r>
            <w:r w:rsidRPr="00303B63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(%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0.1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6 (0.02)</w:t>
            </w:r>
          </w:p>
        </w:tc>
      </w:tr>
      <w:tr w:rsidR="001708BE" w:rsidRPr="00E01855" w:rsidTr="00E0404F">
        <w:trPr>
          <w:trHeight w:val="170"/>
        </w:trPr>
        <w:tc>
          <w:tcPr>
            <w:tcW w:w="3848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left="743" w:right="-46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Flush toilet </w:t>
            </w:r>
            <w:r w:rsidRPr="00303B63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(%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4.4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9 (0.01)</w:t>
            </w:r>
          </w:p>
        </w:tc>
      </w:tr>
      <w:tr w:rsidR="001708BE" w:rsidRPr="00E01855" w:rsidTr="00E0404F">
        <w:trPr>
          <w:trHeight w:val="170"/>
        </w:trPr>
        <w:tc>
          <w:tcPr>
            <w:tcW w:w="3848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 w:firstLine="196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Household asset ownership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1708BE" w:rsidRPr="00E01855" w:rsidTr="00E0404F">
        <w:trPr>
          <w:trHeight w:val="170"/>
        </w:trPr>
        <w:tc>
          <w:tcPr>
            <w:tcW w:w="3848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left="743" w:right="-46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rigerator</w:t>
            </w:r>
            <w:r w:rsidRPr="00303B63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 xml:space="preserve"> (%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1.4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5 (0.02)</w:t>
            </w:r>
          </w:p>
        </w:tc>
      </w:tr>
      <w:tr w:rsidR="001708BE" w:rsidRPr="00E01855" w:rsidTr="00E0404F">
        <w:trPr>
          <w:trHeight w:val="170"/>
        </w:trPr>
        <w:tc>
          <w:tcPr>
            <w:tcW w:w="3848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left="743" w:right="-46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Car </w:t>
            </w:r>
            <w:r w:rsidRPr="00303B63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(%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1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4 (0.02)</w:t>
            </w:r>
          </w:p>
        </w:tc>
      </w:tr>
      <w:tr w:rsidR="001708BE" w:rsidRPr="00E01855" w:rsidTr="00E0404F">
        <w:trPr>
          <w:trHeight w:val="170"/>
        </w:trPr>
        <w:tc>
          <w:tcPr>
            <w:tcW w:w="3848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left="743" w:right="-46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obile phone</w:t>
            </w:r>
            <w:r w:rsidRPr="00303B63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 xml:space="preserve"> (%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1.6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4 (0.01)</w:t>
            </w:r>
          </w:p>
        </w:tc>
      </w:tr>
      <w:tr w:rsidR="001708BE" w:rsidRPr="00E01855" w:rsidTr="00E0404F">
        <w:trPr>
          <w:trHeight w:val="170"/>
        </w:trPr>
        <w:tc>
          <w:tcPr>
            <w:tcW w:w="3848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left="743" w:right="-46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olour TV</w:t>
            </w:r>
            <w:r w:rsidRPr="00303B63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 xml:space="preserve"> (%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9.0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4 (0.02)</w:t>
            </w:r>
          </w:p>
        </w:tc>
      </w:tr>
      <w:tr w:rsidR="001708BE" w:rsidRPr="00E01855" w:rsidTr="00E0404F">
        <w:trPr>
          <w:trHeight w:val="170"/>
        </w:trPr>
        <w:tc>
          <w:tcPr>
            <w:tcW w:w="3848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left="743" w:right="-46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Water heater</w:t>
            </w:r>
            <w:r w:rsidRPr="00303B63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 xml:space="preserve"> (%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5.4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0 (0.01)</w:t>
            </w:r>
          </w:p>
        </w:tc>
      </w:tr>
      <w:tr w:rsidR="001708BE" w:rsidRPr="00E01855" w:rsidTr="00E0404F">
        <w:trPr>
          <w:trHeight w:val="170"/>
        </w:trPr>
        <w:tc>
          <w:tcPr>
            <w:tcW w:w="3848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left="743" w:right="-46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utomatic washing machine</w:t>
            </w:r>
            <w:r w:rsidRPr="00303B63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 xml:space="preserve"> (%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5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1 (0.01)</w:t>
            </w:r>
          </w:p>
        </w:tc>
      </w:tr>
      <w:tr w:rsidR="001708BE" w:rsidRPr="00E01855" w:rsidTr="00E0404F">
        <w:trPr>
          <w:trHeight w:val="170"/>
        </w:trPr>
        <w:tc>
          <w:tcPr>
            <w:tcW w:w="3848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 w:firstLine="196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Household service ownership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1708BE" w:rsidRPr="00E01855" w:rsidTr="00E0404F">
        <w:trPr>
          <w:trHeight w:val="170"/>
        </w:trPr>
        <w:tc>
          <w:tcPr>
            <w:tcW w:w="3848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left="743" w:right="-46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Bank account </w:t>
            </w:r>
            <w:r w:rsidRPr="00303B63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(%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1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1 (0.02)</w:t>
            </w:r>
          </w:p>
        </w:tc>
      </w:tr>
      <w:tr w:rsidR="001708BE" w:rsidRPr="00E01855" w:rsidTr="00E0404F">
        <w:trPr>
          <w:trHeight w:val="170"/>
        </w:trPr>
        <w:tc>
          <w:tcPr>
            <w:tcW w:w="3848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 w:firstLine="196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Household crowding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1708BE" w:rsidRPr="00E01855" w:rsidTr="00E0404F">
        <w:trPr>
          <w:trHeight w:val="170"/>
        </w:trPr>
        <w:tc>
          <w:tcPr>
            <w:tcW w:w="3848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left="743" w:right="-46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&lt;1.5 persons/bedroom </w:t>
            </w:r>
            <w:r w:rsidRPr="00303B63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(%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8.6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1708BE" w:rsidRPr="00E01855" w:rsidRDefault="001708BE" w:rsidP="00E0404F">
            <w:pPr>
              <w:spacing w:after="0" w:line="240" w:lineRule="auto"/>
              <w:ind w:right="-4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18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8 (0.01)</w:t>
            </w:r>
          </w:p>
        </w:tc>
      </w:tr>
    </w:tbl>
    <w:p w:rsidR="001708BE" w:rsidRPr="00FF65E5" w:rsidRDefault="001708BE" w:rsidP="001708BE">
      <w:pPr>
        <w:spacing w:after="0" w:line="240" w:lineRule="auto"/>
        <w:ind w:right="-46"/>
        <w:rPr>
          <w:rFonts w:ascii="Arial" w:hAnsi="Arial" w:cs="Arial"/>
          <w:sz w:val="16"/>
          <w:szCs w:val="16"/>
        </w:rPr>
      </w:pPr>
      <w:r w:rsidRPr="00FF65E5">
        <w:rPr>
          <w:rFonts w:ascii="Arial" w:hAnsi="Arial" w:cs="Arial"/>
          <w:sz w:val="16"/>
          <w:szCs w:val="16"/>
        </w:rPr>
        <w:t>95%</w:t>
      </w:r>
      <w:r>
        <w:rPr>
          <w:rFonts w:ascii="Arial" w:hAnsi="Arial" w:cs="Arial"/>
          <w:sz w:val="16"/>
          <w:szCs w:val="16"/>
        </w:rPr>
        <w:t>CI: 95% confidence interval</w:t>
      </w:r>
      <w:r>
        <w:rPr>
          <w:rFonts w:ascii="Arial" w:hAnsi="Arial" w:cs="Arial"/>
          <w:sz w:val="16"/>
          <w:szCs w:val="16"/>
        </w:rPr>
        <w:tab/>
        <w:t>SE:</w:t>
      </w:r>
      <w:r w:rsidRPr="00FF65E5">
        <w:rPr>
          <w:rFonts w:ascii="Arial" w:hAnsi="Arial" w:cs="Arial"/>
          <w:sz w:val="16"/>
          <w:szCs w:val="16"/>
        </w:rPr>
        <w:t xml:space="preserve"> Standard error </w:t>
      </w:r>
    </w:p>
    <w:p w:rsidR="001708BE" w:rsidRDefault="001708BE"/>
    <w:p w:rsidR="00AB1A08" w:rsidRPr="005264C5" w:rsidRDefault="00AB1A08" w:rsidP="00AB1A08">
      <w:pPr>
        <w:pStyle w:val="Caption"/>
        <w:spacing w:after="0"/>
        <w:rPr>
          <w:ins w:id="0" w:author="ITS" w:date="2014-12-04T09:18:00Z"/>
          <w:rFonts w:cs="Arial"/>
          <w:b w:val="0"/>
          <w:sz w:val="20"/>
          <w:szCs w:val="20"/>
        </w:rPr>
      </w:pPr>
      <w:ins w:id="1" w:author="ITS" w:date="2014-12-04T09:18:00Z">
        <w:r w:rsidRPr="004B3866">
          <w:t>Goodness of fit criteria for latent variables</w:t>
        </w:r>
      </w:ins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417"/>
        <w:gridCol w:w="1276"/>
        <w:gridCol w:w="3544"/>
      </w:tblGrid>
      <w:tr w:rsidR="00AB1A08" w:rsidRPr="006B3352" w:rsidTr="002E037F">
        <w:trPr>
          <w:ins w:id="2" w:author="ITS" w:date="2014-12-04T09:18:00Z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AB1A08" w:rsidRPr="006B3352" w:rsidRDefault="00AB1A08" w:rsidP="009B028A">
            <w:pPr>
              <w:rPr>
                <w:ins w:id="3" w:author="ITS" w:date="2014-12-04T09:18:00Z"/>
                <w:rFonts w:cs="Arial"/>
                <w:b/>
              </w:rPr>
            </w:pPr>
            <w:ins w:id="4" w:author="ITS" w:date="2014-12-04T09:18:00Z">
              <w:r w:rsidRPr="006B3352">
                <w:rPr>
                  <w:rFonts w:cs="Arial"/>
                  <w:b/>
                </w:rPr>
                <w:t>Latent variable</w:t>
              </w:r>
            </w:ins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B1A08" w:rsidRPr="006B3352" w:rsidRDefault="00AB1A08" w:rsidP="009B028A">
            <w:pPr>
              <w:jc w:val="center"/>
              <w:rPr>
                <w:ins w:id="5" w:author="ITS" w:date="2014-12-04T09:18:00Z"/>
                <w:rFonts w:cs="Arial"/>
                <w:b/>
              </w:rPr>
            </w:pPr>
            <w:ins w:id="6" w:author="ITS" w:date="2014-12-04T09:18:00Z">
              <w:r w:rsidRPr="006B3352">
                <w:rPr>
                  <w:rFonts w:cs="Arial"/>
                  <w:b/>
                </w:rPr>
                <w:t>CFI</w:t>
              </w:r>
            </w:ins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B1A08" w:rsidRPr="006B3352" w:rsidRDefault="00AB1A08" w:rsidP="009B028A">
            <w:pPr>
              <w:jc w:val="center"/>
              <w:rPr>
                <w:ins w:id="7" w:author="ITS" w:date="2014-12-04T09:18:00Z"/>
                <w:rFonts w:cs="Arial"/>
                <w:b/>
              </w:rPr>
            </w:pPr>
            <w:ins w:id="8" w:author="ITS" w:date="2014-12-04T09:18:00Z">
              <w:r w:rsidRPr="006B3352">
                <w:rPr>
                  <w:rFonts w:cs="Arial"/>
                  <w:b/>
                </w:rPr>
                <w:t>TLI</w:t>
              </w:r>
            </w:ins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AB1A08" w:rsidRPr="006B3352" w:rsidRDefault="00AB1A08" w:rsidP="009B028A">
            <w:pPr>
              <w:jc w:val="center"/>
              <w:rPr>
                <w:ins w:id="9" w:author="ITS" w:date="2014-12-04T09:18:00Z"/>
                <w:rFonts w:cs="Arial"/>
                <w:b/>
              </w:rPr>
            </w:pPr>
            <w:ins w:id="10" w:author="ITS" w:date="2014-12-04T09:18:00Z">
              <w:r w:rsidRPr="006B3352">
                <w:rPr>
                  <w:rFonts w:cs="Arial"/>
                  <w:b/>
                </w:rPr>
                <w:t>RMSEA</w:t>
              </w:r>
            </w:ins>
            <w:ins w:id="11" w:author="ITS" w:date="2014-12-04T15:48:00Z">
              <w:r w:rsidR="00060DC8">
                <w:rPr>
                  <w:rFonts w:cs="Arial"/>
                  <w:b/>
                </w:rPr>
                <w:t xml:space="preserve"> (90%CI)</w:t>
              </w:r>
            </w:ins>
          </w:p>
        </w:tc>
      </w:tr>
      <w:tr w:rsidR="00AB1A08" w:rsidRPr="006B3352" w:rsidTr="002E037F">
        <w:trPr>
          <w:ins w:id="12" w:author="ITS" w:date="2014-12-04T09:18:00Z"/>
        </w:trPr>
        <w:tc>
          <w:tcPr>
            <w:tcW w:w="2802" w:type="dxa"/>
            <w:tcBorders>
              <w:top w:val="single" w:sz="4" w:space="0" w:color="auto"/>
            </w:tcBorders>
          </w:tcPr>
          <w:p w:rsidR="00AB1A08" w:rsidRPr="006B3352" w:rsidRDefault="00AB1A08" w:rsidP="009B028A">
            <w:pPr>
              <w:rPr>
                <w:ins w:id="13" w:author="ITS" w:date="2014-12-04T09:18:00Z"/>
                <w:rFonts w:cs="Arial"/>
              </w:rPr>
            </w:pPr>
            <w:ins w:id="14" w:author="ITS" w:date="2014-12-04T09:18:00Z">
              <w:r w:rsidRPr="006B3352">
                <w:rPr>
                  <w:rFonts w:cs="Arial"/>
                </w:rPr>
                <w:t>Socio-cultural capital</w:t>
              </w:r>
            </w:ins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B1A08" w:rsidRPr="006B3352" w:rsidRDefault="00AB1A08" w:rsidP="009B028A">
            <w:pPr>
              <w:jc w:val="center"/>
              <w:rPr>
                <w:ins w:id="15" w:author="ITS" w:date="2014-12-04T09:18:00Z"/>
                <w:rFonts w:cs="Arial"/>
              </w:rPr>
            </w:pPr>
            <w:ins w:id="16" w:author="ITS" w:date="2014-12-04T09:18:00Z">
              <w:r w:rsidRPr="006B3352">
                <w:rPr>
                  <w:rFonts w:cs="Arial"/>
                </w:rPr>
                <w:t>0.999</w:t>
              </w:r>
            </w:ins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B1A08" w:rsidRPr="006B3352" w:rsidRDefault="00AB1A08" w:rsidP="009B028A">
            <w:pPr>
              <w:jc w:val="center"/>
              <w:rPr>
                <w:ins w:id="17" w:author="ITS" w:date="2014-12-04T09:18:00Z"/>
                <w:rFonts w:cs="Arial"/>
              </w:rPr>
            </w:pPr>
            <w:ins w:id="18" w:author="ITS" w:date="2014-12-04T09:18:00Z">
              <w:r w:rsidRPr="006B3352">
                <w:rPr>
                  <w:rFonts w:cs="Arial"/>
                </w:rPr>
                <w:t>0.998</w:t>
              </w:r>
            </w:ins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AB1A08" w:rsidRPr="006B3352" w:rsidRDefault="00AB1A08" w:rsidP="009B028A">
            <w:pPr>
              <w:jc w:val="center"/>
              <w:rPr>
                <w:ins w:id="19" w:author="ITS" w:date="2014-12-04T09:18:00Z"/>
                <w:rFonts w:cs="Arial"/>
              </w:rPr>
            </w:pPr>
            <w:ins w:id="20" w:author="ITS" w:date="2014-12-04T09:18:00Z">
              <w:r w:rsidRPr="006B3352">
                <w:rPr>
                  <w:rFonts w:cs="Arial"/>
                </w:rPr>
                <w:t>0.011</w:t>
              </w:r>
            </w:ins>
            <w:ins w:id="21" w:author="ITS" w:date="2014-12-04T15:48:00Z">
              <w:r w:rsidR="00060DC8">
                <w:rPr>
                  <w:rFonts w:cs="Arial"/>
                </w:rPr>
                <w:t xml:space="preserve"> (</w:t>
              </w:r>
              <w:r w:rsidR="00060DC8" w:rsidRPr="00AB1A08">
                <w:t>0.00</w:t>
              </w:r>
              <w:r w:rsidR="00060DC8">
                <w:t>1 -</w:t>
              </w:r>
              <w:r w:rsidR="00060DC8" w:rsidRPr="00AB1A08">
                <w:t xml:space="preserve">  0.020</w:t>
              </w:r>
              <w:r w:rsidR="00060DC8">
                <w:t>)</w:t>
              </w:r>
            </w:ins>
          </w:p>
        </w:tc>
      </w:tr>
      <w:tr w:rsidR="00AB1A08" w:rsidRPr="006B3352" w:rsidTr="002E037F">
        <w:trPr>
          <w:ins w:id="22" w:author="ITS" w:date="2014-12-04T09:18:00Z"/>
        </w:trPr>
        <w:tc>
          <w:tcPr>
            <w:tcW w:w="2802" w:type="dxa"/>
          </w:tcPr>
          <w:p w:rsidR="00AB1A08" w:rsidRPr="006B3352" w:rsidRDefault="00AB1A08" w:rsidP="009B028A">
            <w:pPr>
              <w:rPr>
                <w:ins w:id="23" w:author="ITS" w:date="2014-12-04T09:18:00Z"/>
                <w:rFonts w:cs="Arial"/>
              </w:rPr>
            </w:pPr>
            <w:ins w:id="24" w:author="ITS" w:date="2014-12-04T09:18:00Z">
              <w:r w:rsidRPr="006B3352">
                <w:rPr>
                  <w:rFonts w:cs="Arial"/>
                </w:rPr>
                <w:t>Economic capital</w:t>
              </w:r>
            </w:ins>
          </w:p>
        </w:tc>
        <w:tc>
          <w:tcPr>
            <w:tcW w:w="1417" w:type="dxa"/>
          </w:tcPr>
          <w:p w:rsidR="00AB1A08" w:rsidRPr="006B3352" w:rsidRDefault="00AB1A08" w:rsidP="009B028A">
            <w:pPr>
              <w:jc w:val="center"/>
              <w:rPr>
                <w:ins w:id="25" w:author="ITS" w:date="2014-12-04T09:18:00Z"/>
                <w:rFonts w:cs="Arial"/>
              </w:rPr>
            </w:pPr>
            <w:ins w:id="26" w:author="ITS" w:date="2014-12-04T09:18:00Z">
              <w:r w:rsidRPr="006B3352">
                <w:rPr>
                  <w:rFonts w:cs="Arial"/>
                </w:rPr>
                <w:t>0.981</w:t>
              </w:r>
            </w:ins>
          </w:p>
        </w:tc>
        <w:tc>
          <w:tcPr>
            <w:tcW w:w="1276" w:type="dxa"/>
          </w:tcPr>
          <w:p w:rsidR="00AB1A08" w:rsidRPr="006B3352" w:rsidRDefault="00AB1A08" w:rsidP="009B028A">
            <w:pPr>
              <w:jc w:val="center"/>
              <w:rPr>
                <w:ins w:id="27" w:author="ITS" w:date="2014-12-04T09:18:00Z"/>
                <w:rFonts w:cs="Arial"/>
              </w:rPr>
            </w:pPr>
            <w:ins w:id="28" w:author="ITS" w:date="2014-12-04T09:18:00Z">
              <w:r w:rsidRPr="006B3352">
                <w:rPr>
                  <w:rFonts w:cs="Arial"/>
                </w:rPr>
                <w:t>0.972</w:t>
              </w:r>
            </w:ins>
          </w:p>
        </w:tc>
        <w:tc>
          <w:tcPr>
            <w:tcW w:w="3544" w:type="dxa"/>
          </w:tcPr>
          <w:p w:rsidR="00AB1A08" w:rsidRPr="006B3352" w:rsidRDefault="00AB1A08" w:rsidP="009B028A">
            <w:pPr>
              <w:jc w:val="center"/>
              <w:rPr>
                <w:ins w:id="29" w:author="ITS" w:date="2014-12-04T09:18:00Z"/>
                <w:rFonts w:cs="Arial"/>
              </w:rPr>
            </w:pPr>
            <w:ins w:id="30" w:author="ITS" w:date="2014-12-04T09:18:00Z">
              <w:r w:rsidRPr="006B3352">
                <w:rPr>
                  <w:rFonts w:cs="Arial"/>
                </w:rPr>
                <w:t>0.050</w:t>
              </w:r>
            </w:ins>
            <w:ins w:id="31" w:author="ITS" w:date="2014-12-04T15:48:00Z">
              <w:r w:rsidR="00060DC8">
                <w:rPr>
                  <w:rFonts w:cs="Arial"/>
                </w:rPr>
                <w:t xml:space="preserve"> (</w:t>
              </w:r>
              <w:r w:rsidR="00060DC8" w:rsidRPr="00AB1A08">
                <w:t xml:space="preserve">0.046 </w:t>
              </w:r>
              <w:r w:rsidR="00060DC8">
                <w:t>-</w:t>
              </w:r>
              <w:r w:rsidR="00060DC8" w:rsidRPr="00AB1A08">
                <w:t xml:space="preserve"> 0.053</w:t>
              </w:r>
              <w:r w:rsidR="00060DC8">
                <w:t>)</w:t>
              </w:r>
            </w:ins>
          </w:p>
        </w:tc>
      </w:tr>
    </w:tbl>
    <w:p w:rsidR="00AB1A08" w:rsidRPr="002E037F" w:rsidRDefault="00AB1A08" w:rsidP="002E037F">
      <w:pPr>
        <w:rPr>
          <w:rFonts w:cs="Arial"/>
          <w:sz w:val="18"/>
          <w:szCs w:val="18"/>
        </w:rPr>
      </w:pPr>
      <w:ins w:id="32" w:author="ITS" w:date="2014-12-04T09:18:00Z">
        <w:r>
          <w:rPr>
            <w:rFonts w:cs="Arial"/>
            <w:sz w:val="18"/>
            <w:szCs w:val="18"/>
          </w:rPr>
          <w:t>CFI - C</w:t>
        </w:r>
        <w:r w:rsidRPr="00BC1FFF">
          <w:rPr>
            <w:rFonts w:cs="Arial"/>
            <w:sz w:val="18"/>
            <w:szCs w:val="18"/>
          </w:rPr>
          <w:t>omparative index fit (v</w:t>
        </w:r>
        <w:r>
          <w:rPr>
            <w:rFonts w:cs="Arial"/>
            <w:sz w:val="18"/>
            <w:szCs w:val="18"/>
          </w:rPr>
          <w:t xml:space="preserve">alues&gt;0.950 indicate good fit). TLI - </w:t>
        </w:r>
        <w:r w:rsidRPr="00BC1FFF">
          <w:rPr>
            <w:rFonts w:cs="Arial"/>
            <w:sz w:val="18"/>
            <w:szCs w:val="18"/>
          </w:rPr>
          <w:t>Tucker Lewis index (va</w:t>
        </w:r>
        <w:r>
          <w:rPr>
            <w:rFonts w:cs="Arial"/>
            <w:sz w:val="18"/>
            <w:szCs w:val="18"/>
          </w:rPr>
          <w:t xml:space="preserve">lues &gt;0.950 indicate good fit). </w:t>
        </w:r>
        <w:r w:rsidRPr="00BC1FFF">
          <w:rPr>
            <w:rFonts w:cs="Arial"/>
            <w:sz w:val="18"/>
            <w:szCs w:val="18"/>
          </w:rPr>
          <w:t xml:space="preserve">RMSEA </w:t>
        </w:r>
        <w:r>
          <w:rPr>
            <w:rFonts w:cs="Arial"/>
            <w:sz w:val="18"/>
            <w:szCs w:val="18"/>
          </w:rPr>
          <w:t>-</w:t>
        </w:r>
        <w:r w:rsidRPr="00BC1FFF">
          <w:rPr>
            <w:rFonts w:cs="Arial"/>
            <w:sz w:val="18"/>
            <w:szCs w:val="18"/>
          </w:rPr>
          <w:t xml:space="preserve"> </w:t>
        </w:r>
        <w:r>
          <w:rPr>
            <w:rFonts w:cs="Arial"/>
            <w:sz w:val="18"/>
            <w:szCs w:val="18"/>
          </w:rPr>
          <w:t>R</w:t>
        </w:r>
        <w:r w:rsidRPr="00BC1FFF">
          <w:rPr>
            <w:rFonts w:cs="Arial"/>
            <w:sz w:val="18"/>
            <w:szCs w:val="18"/>
          </w:rPr>
          <w:t>oot mean square error of approximation (values of &lt;0.06 indicate good fit).</w:t>
        </w:r>
      </w:ins>
      <w:bookmarkStart w:id="33" w:name="_GoBack"/>
      <w:bookmarkEnd w:id="33"/>
    </w:p>
    <w:sectPr w:rsidR="00AB1A08" w:rsidRPr="002E037F" w:rsidSect="003C184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05BD" w:rsidRDefault="005105BD" w:rsidP="008A3EB6">
      <w:pPr>
        <w:spacing w:after="0" w:line="240" w:lineRule="auto"/>
      </w:pPr>
      <w:r>
        <w:separator/>
      </w:r>
    </w:p>
  </w:endnote>
  <w:endnote w:type="continuationSeparator" w:id="0">
    <w:p w:rsidR="005105BD" w:rsidRDefault="005105BD" w:rsidP="008A3E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05BD" w:rsidRDefault="005105BD" w:rsidP="008A3EB6">
      <w:pPr>
        <w:spacing w:after="0" w:line="240" w:lineRule="auto"/>
      </w:pPr>
      <w:r>
        <w:separator/>
      </w:r>
    </w:p>
  </w:footnote>
  <w:footnote w:type="continuationSeparator" w:id="0">
    <w:p w:rsidR="005105BD" w:rsidRDefault="005105BD" w:rsidP="008A3E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2163E1"/>
    <w:multiLevelType w:val="hybridMultilevel"/>
    <w:tmpl w:val="1A7C89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630F3A"/>
    <w:multiLevelType w:val="hybridMultilevel"/>
    <w:tmpl w:val="06D69EE2"/>
    <w:lvl w:ilvl="0" w:tplc="D688D4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2E3398"/>
    <w:multiLevelType w:val="hybridMultilevel"/>
    <w:tmpl w:val="1A7C89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7E5451"/>
    <w:multiLevelType w:val="hybridMultilevel"/>
    <w:tmpl w:val="C848FFA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3FF47BC"/>
    <w:multiLevelType w:val="hybridMultilevel"/>
    <w:tmpl w:val="4094C1A8"/>
    <w:lvl w:ilvl="0" w:tplc="3300F5C6">
      <w:numFmt w:val="bullet"/>
      <w:lvlText w:val="-"/>
      <w:lvlJc w:val="left"/>
      <w:pPr>
        <w:ind w:left="720" w:hanging="360"/>
      </w:pPr>
      <w:rPr>
        <w:rFonts w:ascii="Arial" w:eastAsia="Cambria" w:hAnsi="Aria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4FA6206"/>
    <w:multiLevelType w:val="hybridMultilevel"/>
    <w:tmpl w:val="7E700838"/>
    <w:lvl w:ilvl="0" w:tplc="42540D1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531FD2"/>
    <w:multiLevelType w:val="hybridMultilevel"/>
    <w:tmpl w:val="1924EA8A"/>
    <w:lvl w:ilvl="0" w:tplc="15EAF09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A707F9C"/>
    <w:multiLevelType w:val="hybridMultilevel"/>
    <w:tmpl w:val="E36E737E"/>
    <w:lvl w:ilvl="0" w:tplc="F8A2013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F54063A"/>
    <w:multiLevelType w:val="hybridMultilevel"/>
    <w:tmpl w:val="E15C2B30"/>
    <w:lvl w:ilvl="0" w:tplc="A6769D30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0ED68B0"/>
    <w:multiLevelType w:val="hybridMultilevel"/>
    <w:tmpl w:val="FDAC39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5B30801"/>
    <w:multiLevelType w:val="hybridMultilevel"/>
    <w:tmpl w:val="05C01A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2E06B05"/>
    <w:multiLevelType w:val="hybridMultilevel"/>
    <w:tmpl w:val="0D7E01AA"/>
    <w:lvl w:ilvl="0" w:tplc="814E21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BC9507E"/>
    <w:multiLevelType w:val="hybridMultilevel"/>
    <w:tmpl w:val="9CB698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2EB7BBA"/>
    <w:multiLevelType w:val="hybridMultilevel"/>
    <w:tmpl w:val="EE6C2D6A"/>
    <w:lvl w:ilvl="0" w:tplc="08A4EC3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B7921D5"/>
    <w:multiLevelType w:val="hybridMultilevel"/>
    <w:tmpl w:val="9B28C93A"/>
    <w:lvl w:ilvl="0" w:tplc="60DC518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D811A6C"/>
    <w:multiLevelType w:val="hybridMultilevel"/>
    <w:tmpl w:val="B008A276"/>
    <w:lvl w:ilvl="0" w:tplc="C8C8433C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FEA0B64"/>
    <w:multiLevelType w:val="hybridMultilevel"/>
    <w:tmpl w:val="BB6225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4DC41D7"/>
    <w:multiLevelType w:val="hybridMultilevel"/>
    <w:tmpl w:val="F05A40DA"/>
    <w:lvl w:ilvl="0" w:tplc="39A4C57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A147012"/>
    <w:multiLevelType w:val="hybridMultilevel"/>
    <w:tmpl w:val="1C4611D2"/>
    <w:lvl w:ilvl="0" w:tplc="32369BA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49F6B3C"/>
    <w:multiLevelType w:val="hybridMultilevel"/>
    <w:tmpl w:val="83A83EC4"/>
    <w:lvl w:ilvl="0" w:tplc="100044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8332BFA"/>
    <w:multiLevelType w:val="hybridMultilevel"/>
    <w:tmpl w:val="285C97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E1E3C9A"/>
    <w:multiLevelType w:val="hybridMultilevel"/>
    <w:tmpl w:val="A7F046CC"/>
    <w:lvl w:ilvl="0" w:tplc="F704E08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00424B4"/>
    <w:multiLevelType w:val="hybridMultilevel"/>
    <w:tmpl w:val="4BB83426"/>
    <w:lvl w:ilvl="0" w:tplc="BD68B15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1B03A39"/>
    <w:multiLevelType w:val="hybridMultilevel"/>
    <w:tmpl w:val="5242165E"/>
    <w:lvl w:ilvl="0" w:tplc="21562A3A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6847C09"/>
    <w:multiLevelType w:val="hybridMultilevel"/>
    <w:tmpl w:val="66BA762C"/>
    <w:lvl w:ilvl="0" w:tplc="D688D4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C133031"/>
    <w:multiLevelType w:val="hybridMultilevel"/>
    <w:tmpl w:val="F9C0CEC0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0"/>
  </w:num>
  <w:num w:numId="4">
    <w:abstractNumId w:val="9"/>
  </w:num>
  <w:num w:numId="5">
    <w:abstractNumId w:val="2"/>
  </w:num>
  <w:num w:numId="6">
    <w:abstractNumId w:val="16"/>
  </w:num>
  <w:num w:numId="7">
    <w:abstractNumId w:val="19"/>
  </w:num>
  <w:num w:numId="8">
    <w:abstractNumId w:val="3"/>
  </w:num>
  <w:num w:numId="9">
    <w:abstractNumId w:val="13"/>
  </w:num>
  <w:num w:numId="10">
    <w:abstractNumId w:val="11"/>
  </w:num>
  <w:num w:numId="11">
    <w:abstractNumId w:val="10"/>
  </w:num>
  <w:num w:numId="12">
    <w:abstractNumId w:val="17"/>
  </w:num>
  <w:num w:numId="13">
    <w:abstractNumId w:val="4"/>
  </w:num>
  <w:num w:numId="14">
    <w:abstractNumId w:val="24"/>
  </w:num>
  <w:num w:numId="15">
    <w:abstractNumId w:val="18"/>
  </w:num>
  <w:num w:numId="16">
    <w:abstractNumId w:val="12"/>
  </w:num>
  <w:num w:numId="17">
    <w:abstractNumId w:val="5"/>
  </w:num>
  <w:num w:numId="18">
    <w:abstractNumId w:val="22"/>
  </w:num>
  <w:num w:numId="19">
    <w:abstractNumId w:val="21"/>
  </w:num>
  <w:num w:numId="20">
    <w:abstractNumId w:val="7"/>
  </w:num>
  <w:num w:numId="21">
    <w:abstractNumId w:val="15"/>
  </w:num>
  <w:num w:numId="22">
    <w:abstractNumId w:val="14"/>
  </w:num>
  <w:num w:numId="23">
    <w:abstractNumId w:val="6"/>
  </w:num>
  <w:num w:numId="24">
    <w:abstractNumId w:val="25"/>
  </w:num>
  <w:num w:numId="25">
    <w:abstractNumId w:val="23"/>
  </w:num>
  <w:num w:numId="26">
    <w:abstractNumId w:val="8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ITS">
    <w15:presenceInfo w15:providerId="None" w15:userId="IT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ocial Science and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t2earz9qstzvheza9s59spkwf09zfpd0ape&quot;&gt;MainBiblio&lt;record-ids&gt;&lt;item&gt;10&lt;/item&gt;&lt;item&gt;32&lt;/item&gt;&lt;item&gt;36&lt;/item&gt;&lt;item&gt;42&lt;/item&gt;&lt;item&gt;459&lt;/item&gt;&lt;item&gt;469&lt;/item&gt;&lt;item&gt;470&lt;/item&gt;&lt;item&gt;512&lt;/item&gt;&lt;item&gt;659&lt;/item&gt;&lt;item&gt;753&lt;/item&gt;&lt;item&gt;836&lt;/item&gt;&lt;item&gt;888&lt;/item&gt;&lt;item&gt;7484&lt;/item&gt;&lt;item&gt;7559&lt;/item&gt;&lt;item&gt;7561&lt;/item&gt;&lt;item&gt;7562&lt;/item&gt;&lt;item&gt;7724&lt;/item&gt;&lt;item&gt;7732&lt;/item&gt;&lt;item&gt;7738&lt;/item&gt;&lt;item&gt;7744&lt;/item&gt;&lt;item&gt;7745&lt;/item&gt;&lt;item&gt;7753&lt;/item&gt;&lt;item&gt;7759&lt;/item&gt;&lt;item&gt;7762&lt;/item&gt;&lt;item&gt;7763&lt;/item&gt;&lt;item&gt;7765&lt;/item&gt;&lt;item&gt;7767&lt;/item&gt;&lt;item&gt;7768&lt;/item&gt;&lt;item&gt;7787&lt;/item&gt;&lt;item&gt;7791&lt;/item&gt;&lt;item&gt;7792&lt;/item&gt;&lt;item&gt;7799&lt;/item&gt;&lt;item&gt;7800&lt;/item&gt;&lt;item&gt;7801&lt;/item&gt;&lt;item&gt;7806&lt;/item&gt;&lt;item&gt;7807&lt;/item&gt;&lt;item&gt;7808&lt;/item&gt;&lt;item&gt;7810&lt;/item&gt;&lt;item&gt;7887&lt;/item&gt;&lt;item&gt;7888&lt;/item&gt;&lt;item&gt;7889&lt;/item&gt;&lt;/record-ids&gt;&lt;/item&gt;&lt;/Libraries&gt;"/>
  </w:docVars>
  <w:rsids>
    <w:rsidRoot w:val="004227BC"/>
    <w:rsid w:val="00000340"/>
    <w:rsid w:val="00001371"/>
    <w:rsid w:val="00002213"/>
    <w:rsid w:val="00002484"/>
    <w:rsid w:val="00002C4C"/>
    <w:rsid w:val="00003180"/>
    <w:rsid w:val="000034E2"/>
    <w:rsid w:val="00003A1A"/>
    <w:rsid w:val="00004BE0"/>
    <w:rsid w:val="00006BCD"/>
    <w:rsid w:val="00006F8C"/>
    <w:rsid w:val="00010178"/>
    <w:rsid w:val="00010519"/>
    <w:rsid w:val="00010559"/>
    <w:rsid w:val="000105F6"/>
    <w:rsid w:val="00011974"/>
    <w:rsid w:val="00014106"/>
    <w:rsid w:val="00014717"/>
    <w:rsid w:val="00016137"/>
    <w:rsid w:val="000165DD"/>
    <w:rsid w:val="000212BC"/>
    <w:rsid w:val="0002282C"/>
    <w:rsid w:val="00022A7A"/>
    <w:rsid w:val="00022E07"/>
    <w:rsid w:val="00022E46"/>
    <w:rsid w:val="00023001"/>
    <w:rsid w:val="00023442"/>
    <w:rsid w:val="0002371F"/>
    <w:rsid w:val="000238A4"/>
    <w:rsid w:val="000243F9"/>
    <w:rsid w:val="000246B8"/>
    <w:rsid w:val="00024E18"/>
    <w:rsid w:val="00031E46"/>
    <w:rsid w:val="00034441"/>
    <w:rsid w:val="00034F13"/>
    <w:rsid w:val="0003668F"/>
    <w:rsid w:val="00040414"/>
    <w:rsid w:val="00041AA3"/>
    <w:rsid w:val="00041B03"/>
    <w:rsid w:val="000438C3"/>
    <w:rsid w:val="00043967"/>
    <w:rsid w:val="00043B20"/>
    <w:rsid w:val="000446BA"/>
    <w:rsid w:val="00045047"/>
    <w:rsid w:val="00045312"/>
    <w:rsid w:val="00045B8F"/>
    <w:rsid w:val="0004780E"/>
    <w:rsid w:val="00050510"/>
    <w:rsid w:val="00050BA3"/>
    <w:rsid w:val="00053373"/>
    <w:rsid w:val="000535AA"/>
    <w:rsid w:val="00053B5F"/>
    <w:rsid w:val="00056B37"/>
    <w:rsid w:val="00056FBF"/>
    <w:rsid w:val="000607E8"/>
    <w:rsid w:val="00060DC8"/>
    <w:rsid w:val="0006246C"/>
    <w:rsid w:val="00062D54"/>
    <w:rsid w:val="0006516C"/>
    <w:rsid w:val="00066453"/>
    <w:rsid w:val="00066FA9"/>
    <w:rsid w:val="00067408"/>
    <w:rsid w:val="000679DD"/>
    <w:rsid w:val="00067A55"/>
    <w:rsid w:val="00072D66"/>
    <w:rsid w:val="000734A4"/>
    <w:rsid w:val="00074495"/>
    <w:rsid w:val="00075FB0"/>
    <w:rsid w:val="000760BE"/>
    <w:rsid w:val="00077802"/>
    <w:rsid w:val="000805BF"/>
    <w:rsid w:val="0008151A"/>
    <w:rsid w:val="0008197A"/>
    <w:rsid w:val="0008198D"/>
    <w:rsid w:val="00083868"/>
    <w:rsid w:val="00084903"/>
    <w:rsid w:val="00084CD1"/>
    <w:rsid w:val="000852D8"/>
    <w:rsid w:val="00085D47"/>
    <w:rsid w:val="0008603D"/>
    <w:rsid w:val="00087A97"/>
    <w:rsid w:val="00091BC6"/>
    <w:rsid w:val="00092C12"/>
    <w:rsid w:val="00093033"/>
    <w:rsid w:val="00093515"/>
    <w:rsid w:val="000935AD"/>
    <w:rsid w:val="00093B22"/>
    <w:rsid w:val="00095A7A"/>
    <w:rsid w:val="00095F9E"/>
    <w:rsid w:val="000964FC"/>
    <w:rsid w:val="000978B3"/>
    <w:rsid w:val="000978DD"/>
    <w:rsid w:val="00097910"/>
    <w:rsid w:val="000A0CBA"/>
    <w:rsid w:val="000A0D35"/>
    <w:rsid w:val="000A0E7A"/>
    <w:rsid w:val="000A2D4A"/>
    <w:rsid w:val="000A4473"/>
    <w:rsid w:val="000A4890"/>
    <w:rsid w:val="000A499A"/>
    <w:rsid w:val="000A5E63"/>
    <w:rsid w:val="000A67D9"/>
    <w:rsid w:val="000A7611"/>
    <w:rsid w:val="000B23C7"/>
    <w:rsid w:val="000B2D07"/>
    <w:rsid w:val="000B4A69"/>
    <w:rsid w:val="000B6FA2"/>
    <w:rsid w:val="000B79EC"/>
    <w:rsid w:val="000C08F8"/>
    <w:rsid w:val="000C2042"/>
    <w:rsid w:val="000C2EEE"/>
    <w:rsid w:val="000C2F55"/>
    <w:rsid w:val="000C4DF4"/>
    <w:rsid w:val="000C5BBD"/>
    <w:rsid w:val="000D18F2"/>
    <w:rsid w:val="000D4832"/>
    <w:rsid w:val="000D5758"/>
    <w:rsid w:val="000D5968"/>
    <w:rsid w:val="000D5B73"/>
    <w:rsid w:val="000D7231"/>
    <w:rsid w:val="000E01C5"/>
    <w:rsid w:val="000E131E"/>
    <w:rsid w:val="000E1AF9"/>
    <w:rsid w:val="000E2A74"/>
    <w:rsid w:val="000E462E"/>
    <w:rsid w:val="000E4E06"/>
    <w:rsid w:val="000E785A"/>
    <w:rsid w:val="000F0E99"/>
    <w:rsid w:val="000F10BB"/>
    <w:rsid w:val="000F1481"/>
    <w:rsid w:val="000F15B1"/>
    <w:rsid w:val="000F1627"/>
    <w:rsid w:val="000F1982"/>
    <w:rsid w:val="000F48C9"/>
    <w:rsid w:val="000F6590"/>
    <w:rsid w:val="000F66FC"/>
    <w:rsid w:val="000F6A9E"/>
    <w:rsid w:val="000F6B22"/>
    <w:rsid w:val="001005F8"/>
    <w:rsid w:val="00101053"/>
    <w:rsid w:val="00101832"/>
    <w:rsid w:val="00101FD6"/>
    <w:rsid w:val="0010239E"/>
    <w:rsid w:val="00105A37"/>
    <w:rsid w:val="001064FE"/>
    <w:rsid w:val="00106903"/>
    <w:rsid w:val="001078A6"/>
    <w:rsid w:val="00107D2D"/>
    <w:rsid w:val="00107F0B"/>
    <w:rsid w:val="00110766"/>
    <w:rsid w:val="00111808"/>
    <w:rsid w:val="00111C5A"/>
    <w:rsid w:val="00112DFA"/>
    <w:rsid w:val="00114CFC"/>
    <w:rsid w:val="00114E23"/>
    <w:rsid w:val="00115284"/>
    <w:rsid w:val="00116B8E"/>
    <w:rsid w:val="00116C99"/>
    <w:rsid w:val="00117CFF"/>
    <w:rsid w:val="00120241"/>
    <w:rsid w:val="001217DD"/>
    <w:rsid w:val="00122501"/>
    <w:rsid w:val="00123DDA"/>
    <w:rsid w:val="001243F0"/>
    <w:rsid w:val="001244A9"/>
    <w:rsid w:val="001245A5"/>
    <w:rsid w:val="001254EB"/>
    <w:rsid w:val="00126710"/>
    <w:rsid w:val="001269FA"/>
    <w:rsid w:val="00127D4B"/>
    <w:rsid w:val="00132782"/>
    <w:rsid w:val="00132C17"/>
    <w:rsid w:val="0013332F"/>
    <w:rsid w:val="0013346B"/>
    <w:rsid w:val="00133923"/>
    <w:rsid w:val="00133A3D"/>
    <w:rsid w:val="00133E18"/>
    <w:rsid w:val="0013430F"/>
    <w:rsid w:val="0013457C"/>
    <w:rsid w:val="001357D5"/>
    <w:rsid w:val="00136060"/>
    <w:rsid w:val="00137308"/>
    <w:rsid w:val="0014214B"/>
    <w:rsid w:val="0014253F"/>
    <w:rsid w:val="00143390"/>
    <w:rsid w:val="00144692"/>
    <w:rsid w:val="00144DD5"/>
    <w:rsid w:val="0014624B"/>
    <w:rsid w:val="001470CE"/>
    <w:rsid w:val="001507C6"/>
    <w:rsid w:val="0015204F"/>
    <w:rsid w:val="00152AB6"/>
    <w:rsid w:val="0015313D"/>
    <w:rsid w:val="00153D23"/>
    <w:rsid w:val="00154545"/>
    <w:rsid w:val="00154CC7"/>
    <w:rsid w:val="00156059"/>
    <w:rsid w:val="001564BE"/>
    <w:rsid w:val="0015773A"/>
    <w:rsid w:val="0016094F"/>
    <w:rsid w:val="00161AF7"/>
    <w:rsid w:val="00161C4D"/>
    <w:rsid w:val="00162548"/>
    <w:rsid w:val="00165146"/>
    <w:rsid w:val="00166BBF"/>
    <w:rsid w:val="0016767F"/>
    <w:rsid w:val="001708BE"/>
    <w:rsid w:val="00170A63"/>
    <w:rsid w:val="0017126F"/>
    <w:rsid w:val="00171B3C"/>
    <w:rsid w:val="00171BC9"/>
    <w:rsid w:val="00171D23"/>
    <w:rsid w:val="00172DB5"/>
    <w:rsid w:val="00174768"/>
    <w:rsid w:val="001757BA"/>
    <w:rsid w:val="001779BA"/>
    <w:rsid w:val="00180040"/>
    <w:rsid w:val="0018127C"/>
    <w:rsid w:val="00181678"/>
    <w:rsid w:val="00181951"/>
    <w:rsid w:val="00182A30"/>
    <w:rsid w:val="00183D09"/>
    <w:rsid w:val="00186F70"/>
    <w:rsid w:val="0019107A"/>
    <w:rsid w:val="00191D92"/>
    <w:rsid w:val="0019418B"/>
    <w:rsid w:val="00194B60"/>
    <w:rsid w:val="00196BD1"/>
    <w:rsid w:val="00197702"/>
    <w:rsid w:val="0019775F"/>
    <w:rsid w:val="001A4CEC"/>
    <w:rsid w:val="001A5A3D"/>
    <w:rsid w:val="001B206A"/>
    <w:rsid w:val="001B312B"/>
    <w:rsid w:val="001B5F6E"/>
    <w:rsid w:val="001C06F4"/>
    <w:rsid w:val="001C0EAD"/>
    <w:rsid w:val="001C19EF"/>
    <w:rsid w:val="001C55F3"/>
    <w:rsid w:val="001D0566"/>
    <w:rsid w:val="001D0C34"/>
    <w:rsid w:val="001D2336"/>
    <w:rsid w:val="001D390C"/>
    <w:rsid w:val="001D4D06"/>
    <w:rsid w:val="001D71D1"/>
    <w:rsid w:val="001E1959"/>
    <w:rsid w:val="001E2792"/>
    <w:rsid w:val="001E2B96"/>
    <w:rsid w:val="001E2F4E"/>
    <w:rsid w:val="001E4A95"/>
    <w:rsid w:val="001E532B"/>
    <w:rsid w:val="001E5E86"/>
    <w:rsid w:val="001E7499"/>
    <w:rsid w:val="001F0A9A"/>
    <w:rsid w:val="001F1341"/>
    <w:rsid w:val="001F210C"/>
    <w:rsid w:val="001F2642"/>
    <w:rsid w:val="001F44DC"/>
    <w:rsid w:val="001F4B77"/>
    <w:rsid w:val="001F4CCA"/>
    <w:rsid w:val="001F4D0B"/>
    <w:rsid w:val="001F5788"/>
    <w:rsid w:val="001F5F4A"/>
    <w:rsid w:val="001F600C"/>
    <w:rsid w:val="00201454"/>
    <w:rsid w:val="00201C0E"/>
    <w:rsid w:val="00202A4A"/>
    <w:rsid w:val="0020508A"/>
    <w:rsid w:val="00205B27"/>
    <w:rsid w:val="002122BD"/>
    <w:rsid w:val="002163EA"/>
    <w:rsid w:val="002166F4"/>
    <w:rsid w:val="002169E0"/>
    <w:rsid w:val="00216E1A"/>
    <w:rsid w:val="00217AA1"/>
    <w:rsid w:val="002207F1"/>
    <w:rsid w:val="00220C1D"/>
    <w:rsid w:val="00223AD6"/>
    <w:rsid w:val="0022415C"/>
    <w:rsid w:val="00225117"/>
    <w:rsid w:val="0022592C"/>
    <w:rsid w:val="00226332"/>
    <w:rsid w:val="002269F6"/>
    <w:rsid w:val="00226F55"/>
    <w:rsid w:val="002276AC"/>
    <w:rsid w:val="00230314"/>
    <w:rsid w:val="0023031B"/>
    <w:rsid w:val="002329E0"/>
    <w:rsid w:val="002331B5"/>
    <w:rsid w:val="002334C1"/>
    <w:rsid w:val="0023366C"/>
    <w:rsid w:val="002336EF"/>
    <w:rsid w:val="002337F4"/>
    <w:rsid w:val="00233DC1"/>
    <w:rsid w:val="002342DF"/>
    <w:rsid w:val="0023467C"/>
    <w:rsid w:val="00234944"/>
    <w:rsid w:val="00235062"/>
    <w:rsid w:val="002354D5"/>
    <w:rsid w:val="00237A6E"/>
    <w:rsid w:val="00242302"/>
    <w:rsid w:val="00242A86"/>
    <w:rsid w:val="002438AB"/>
    <w:rsid w:val="00244707"/>
    <w:rsid w:val="00244AA1"/>
    <w:rsid w:val="00245A0E"/>
    <w:rsid w:val="002463F7"/>
    <w:rsid w:val="002477DE"/>
    <w:rsid w:val="00250FDE"/>
    <w:rsid w:val="002511E8"/>
    <w:rsid w:val="0025134A"/>
    <w:rsid w:val="002515DF"/>
    <w:rsid w:val="00251632"/>
    <w:rsid w:val="00251672"/>
    <w:rsid w:val="00251DD8"/>
    <w:rsid w:val="00251E51"/>
    <w:rsid w:val="0025256F"/>
    <w:rsid w:val="0025319B"/>
    <w:rsid w:val="00253A2A"/>
    <w:rsid w:val="00255532"/>
    <w:rsid w:val="00255C7E"/>
    <w:rsid w:val="00257D7B"/>
    <w:rsid w:val="0026101D"/>
    <w:rsid w:val="00261829"/>
    <w:rsid w:val="00261941"/>
    <w:rsid w:val="00264326"/>
    <w:rsid w:val="00265B2F"/>
    <w:rsid w:val="00267FDF"/>
    <w:rsid w:val="00272E5D"/>
    <w:rsid w:val="00273BA4"/>
    <w:rsid w:val="00273F7F"/>
    <w:rsid w:val="00277161"/>
    <w:rsid w:val="002802A7"/>
    <w:rsid w:val="00280C4D"/>
    <w:rsid w:val="00281560"/>
    <w:rsid w:val="00281B73"/>
    <w:rsid w:val="00282C10"/>
    <w:rsid w:val="00283387"/>
    <w:rsid w:val="00283EF7"/>
    <w:rsid w:val="00284967"/>
    <w:rsid w:val="00284DB1"/>
    <w:rsid w:val="00285034"/>
    <w:rsid w:val="00287018"/>
    <w:rsid w:val="00290C90"/>
    <w:rsid w:val="00292661"/>
    <w:rsid w:val="0029299A"/>
    <w:rsid w:val="002935F2"/>
    <w:rsid w:val="0029366B"/>
    <w:rsid w:val="002946DF"/>
    <w:rsid w:val="0029476D"/>
    <w:rsid w:val="00295227"/>
    <w:rsid w:val="00295AA2"/>
    <w:rsid w:val="0029631B"/>
    <w:rsid w:val="00297917"/>
    <w:rsid w:val="00297C5F"/>
    <w:rsid w:val="002A1A4B"/>
    <w:rsid w:val="002A32D1"/>
    <w:rsid w:val="002A3A68"/>
    <w:rsid w:val="002B0473"/>
    <w:rsid w:val="002B066F"/>
    <w:rsid w:val="002B27EF"/>
    <w:rsid w:val="002B3729"/>
    <w:rsid w:val="002B3B06"/>
    <w:rsid w:val="002B4C99"/>
    <w:rsid w:val="002B544A"/>
    <w:rsid w:val="002B5DE5"/>
    <w:rsid w:val="002B69BF"/>
    <w:rsid w:val="002B74CE"/>
    <w:rsid w:val="002C1953"/>
    <w:rsid w:val="002C1AA5"/>
    <w:rsid w:val="002C22FC"/>
    <w:rsid w:val="002C31A6"/>
    <w:rsid w:val="002C44A5"/>
    <w:rsid w:val="002C4F91"/>
    <w:rsid w:val="002C5074"/>
    <w:rsid w:val="002C6442"/>
    <w:rsid w:val="002C7B4C"/>
    <w:rsid w:val="002D04BF"/>
    <w:rsid w:val="002D09B4"/>
    <w:rsid w:val="002D0CBA"/>
    <w:rsid w:val="002D2165"/>
    <w:rsid w:val="002D2BD0"/>
    <w:rsid w:val="002D2E09"/>
    <w:rsid w:val="002D3FE4"/>
    <w:rsid w:val="002D51DD"/>
    <w:rsid w:val="002D5681"/>
    <w:rsid w:val="002D73CB"/>
    <w:rsid w:val="002E037F"/>
    <w:rsid w:val="002E06AC"/>
    <w:rsid w:val="002E2E35"/>
    <w:rsid w:val="002E44F0"/>
    <w:rsid w:val="002E4F76"/>
    <w:rsid w:val="002F0558"/>
    <w:rsid w:val="002F0574"/>
    <w:rsid w:val="002F1AF4"/>
    <w:rsid w:val="002F2ED9"/>
    <w:rsid w:val="002F45AA"/>
    <w:rsid w:val="002F59A1"/>
    <w:rsid w:val="002F681C"/>
    <w:rsid w:val="002F68F4"/>
    <w:rsid w:val="002F6B4D"/>
    <w:rsid w:val="002F7CEA"/>
    <w:rsid w:val="00300BFC"/>
    <w:rsid w:val="003021CA"/>
    <w:rsid w:val="00302905"/>
    <w:rsid w:val="00303B63"/>
    <w:rsid w:val="00305516"/>
    <w:rsid w:val="0030561F"/>
    <w:rsid w:val="00305C08"/>
    <w:rsid w:val="00306834"/>
    <w:rsid w:val="00306975"/>
    <w:rsid w:val="00312BB7"/>
    <w:rsid w:val="00312D97"/>
    <w:rsid w:val="003133F3"/>
    <w:rsid w:val="003134B4"/>
    <w:rsid w:val="00313C4A"/>
    <w:rsid w:val="00314D08"/>
    <w:rsid w:val="00316176"/>
    <w:rsid w:val="00316195"/>
    <w:rsid w:val="003211C8"/>
    <w:rsid w:val="00322C04"/>
    <w:rsid w:val="00322C44"/>
    <w:rsid w:val="00323BAC"/>
    <w:rsid w:val="0032576A"/>
    <w:rsid w:val="00331F1E"/>
    <w:rsid w:val="0033208D"/>
    <w:rsid w:val="0033326C"/>
    <w:rsid w:val="0033405D"/>
    <w:rsid w:val="00335495"/>
    <w:rsid w:val="00336F36"/>
    <w:rsid w:val="00337002"/>
    <w:rsid w:val="0034153E"/>
    <w:rsid w:val="00341996"/>
    <w:rsid w:val="003419A4"/>
    <w:rsid w:val="0034227A"/>
    <w:rsid w:val="00342961"/>
    <w:rsid w:val="00342D55"/>
    <w:rsid w:val="003430EF"/>
    <w:rsid w:val="00343226"/>
    <w:rsid w:val="00344256"/>
    <w:rsid w:val="00344536"/>
    <w:rsid w:val="003450FF"/>
    <w:rsid w:val="0034553F"/>
    <w:rsid w:val="00346362"/>
    <w:rsid w:val="0034641C"/>
    <w:rsid w:val="00346800"/>
    <w:rsid w:val="003469BF"/>
    <w:rsid w:val="0035159D"/>
    <w:rsid w:val="00356093"/>
    <w:rsid w:val="003564F3"/>
    <w:rsid w:val="00356D67"/>
    <w:rsid w:val="00356F9D"/>
    <w:rsid w:val="00357835"/>
    <w:rsid w:val="00357AA5"/>
    <w:rsid w:val="00357AED"/>
    <w:rsid w:val="0036180D"/>
    <w:rsid w:val="00361F8D"/>
    <w:rsid w:val="00363056"/>
    <w:rsid w:val="00363E6D"/>
    <w:rsid w:val="003642FF"/>
    <w:rsid w:val="00364410"/>
    <w:rsid w:val="00364E43"/>
    <w:rsid w:val="00364F6F"/>
    <w:rsid w:val="00365251"/>
    <w:rsid w:val="00366787"/>
    <w:rsid w:val="0036701A"/>
    <w:rsid w:val="00367EC9"/>
    <w:rsid w:val="0037061C"/>
    <w:rsid w:val="00371BB1"/>
    <w:rsid w:val="003728FA"/>
    <w:rsid w:val="00373F08"/>
    <w:rsid w:val="0038027D"/>
    <w:rsid w:val="00381291"/>
    <w:rsid w:val="00381D2E"/>
    <w:rsid w:val="00383596"/>
    <w:rsid w:val="00383A20"/>
    <w:rsid w:val="00384630"/>
    <w:rsid w:val="00385AEF"/>
    <w:rsid w:val="0038618B"/>
    <w:rsid w:val="003869E0"/>
    <w:rsid w:val="003879A4"/>
    <w:rsid w:val="00387CF8"/>
    <w:rsid w:val="003924EB"/>
    <w:rsid w:val="00393597"/>
    <w:rsid w:val="003946F4"/>
    <w:rsid w:val="00394F34"/>
    <w:rsid w:val="00394FAD"/>
    <w:rsid w:val="00396959"/>
    <w:rsid w:val="00396D84"/>
    <w:rsid w:val="0039737C"/>
    <w:rsid w:val="00397473"/>
    <w:rsid w:val="003979FB"/>
    <w:rsid w:val="00397EB3"/>
    <w:rsid w:val="003A0C2A"/>
    <w:rsid w:val="003A13DE"/>
    <w:rsid w:val="003A1F87"/>
    <w:rsid w:val="003A29F4"/>
    <w:rsid w:val="003A38C7"/>
    <w:rsid w:val="003A4671"/>
    <w:rsid w:val="003A47C6"/>
    <w:rsid w:val="003A548D"/>
    <w:rsid w:val="003A5715"/>
    <w:rsid w:val="003A5EEE"/>
    <w:rsid w:val="003A613A"/>
    <w:rsid w:val="003B103B"/>
    <w:rsid w:val="003B1D36"/>
    <w:rsid w:val="003B1ECD"/>
    <w:rsid w:val="003B2039"/>
    <w:rsid w:val="003B3660"/>
    <w:rsid w:val="003B3BF8"/>
    <w:rsid w:val="003B79C2"/>
    <w:rsid w:val="003B7D9F"/>
    <w:rsid w:val="003C04A0"/>
    <w:rsid w:val="003C1846"/>
    <w:rsid w:val="003C25DE"/>
    <w:rsid w:val="003C4972"/>
    <w:rsid w:val="003C4A8F"/>
    <w:rsid w:val="003C51B7"/>
    <w:rsid w:val="003C5E3B"/>
    <w:rsid w:val="003C627A"/>
    <w:rsid w:val="003C62EA"/>
    <w:rsid w:val="003C7FF3"/>
    <w:rsid w:val="003D0A53"/>
    <w:rsid w:val="003D0C96"/>
    <w:rsid w:val="003D0E6B"/>
    <w:rsid w:val="003D1651"/>
    <w:rsid w:val="003D444C"/>
    <w:rsid w:val="003D53EA"/>
    <w:rsid w:val="003D6AA3"/>
    <w:rsid w:val="003D6DB2"/>
    <w:rsid w:val="003E2505"/>
    <w:rsid w:val="003E2D2C"/>
    <w:rsid w:val="003E44BC"/>
    <w:rsid w:val="003E4CD8"/>
    <w:rsid w:val="003E509C"/>
    <w:rsid w:val="003E5E3B"/>
    <w:rsid w:val="003E7919"/>
    <w:rsid w:val="003F175E"/>
    <w:rsid w:val="003F1EF2"/>
    <w:rsid w:val="003F213F"/>
    <w:rsid w:val="003F323E"/>
    <w:rsid w:val="003F3557"/>
    <w:rsid w:val="003F4835"/>
    <w:rsid w:val="003F4AE7"/>
    <w:rsid w:val="003F68A3"/>
    <w:rsid w:val="003F6F5F"/>
    <w:rsid w:val="003F7B57"/>
    <w:rsid w:val="00400A08"/>
    <w:rsid w:val="00401007"/>
    <w:rsid w:val="00402093"/>
    <w:rsid w:val="00405A22"/>
    <w:rsid w:val="00407A60"/>
    <w:rsid w:val="00410D73"/>
    <w:rsid w:val="004112DF"/>
    <w:rsid w:val="00411483"/>
    <w:rsid w:val="0041190F"/>
    <w:rsid w:val="0041276C"/>
    <w:rsid w:val="00412CC5"/>
    <w:rsid w:val="0041478E"/>
    <w:rsid w:val="00414C28"/>
    <w:rsid w:val="004154EB"/>
    <w:rsid w:val="00420746"/>
    <w:rsid w:val="00420CAE"/>
    <w:rsid w:val="00421C71"/>
    <w:rsid w:val="004225C0"/>
    <w:rsid w:val="004227BC"/>
    <w:rsid w:val="004230ED"/>
    <w:rsid w:val="00424084"/>
    <w:rsid w:val="004278EB"/>
    <w:rsid w:val="00430B8F"/>
    <w:rsid w:val="004315A7"/>
    <w:rsid w:val="00434A89"/>
    <w:rsid w:val="00434F25"/>
    <w:rsid w:val="00435383"/>
    <w:rsid w:val="0043551B"/>
    <w:rsid w:val="00435960"/>
    <w:rsid w:val="00436324"/>
    <w:rsid w:val="00440C3B"/>
    <w:rsid w:val="00442252"/>
    <w:rsid w:val="00442633"/>
    <w:rsid w:val="00442756"/>
    <w:rsid w:val="00442FC8"/>
    <w:rsid w:val="00446164"/>
    <w:rsid w:val="004464A3"/>
    <w:rsid w:val="004467B2"/>
    <w:rsid w:val="004467B4"/>
    <w:rsid w:val="004475A7"/>
    <w:rsid w:val="00447E72"/>
    <w:rsid w:val="0045043F"/>
    <w:rsid w:val="00453BE5"/>
    <w:rsid w:val="004549AE"/>
    <w:rsid w:val="004550A3"/>
    <w:rsid w:val="0045539F"/>
    <w:rsid w:val="00456138"/>
    <w:rsid w:val="00456584"/>
    <w:rsid w:val="0045689F"/>
    <w:rsid w:val="00457B36"/>
    <w:rsid w:val="00460D42"/>
    <w:rsid w:val="00464C76"/>
    <w:rsid w:val="004653F4"/>
    <w:rsid w:val="0046678A"/>
    <w:rsid w:val="0046688D"/>
    <w:rsid w:val="00467E83"/>
    <w:rsid w:val="00472265"/>
    <w:rsid w:val="004733B1"/>
    <w:rsid w:val="004739E6"/>
    <w:rsid w:val="004744CF"/>
    <w:rsid w:val="00474BDB"/>
    <w:rsid w:val="00476403"/>
    <w:rsid w:val="0047645F"/>
    <w:rsid w:val="004766AD"/>
    <w:rsid w:val="00476C45"/>
    <w:rsid w:val="004837EB"/>
    <w:rsid w:val="00483CB6"/>
    <w:rsid w:val="004860BE"/>
    <w:rsid w:val="00486800"/>
    <w:rsid w:val="00487FC9"/>
    <w:rsid w:val="0049222D"/>
    <w:rsid w:val="00493022"/>
    <w:rsid w:val="00494111"/>
    <w:rsid w:val="00494F0C"/>
    <w:rsid w:val="00496601"/>
    <w:rsid w:val="00496F44"/>
    <w:rsid w:val="004A07E3"/>
    <w:rsid w:val="004A0830"/>
    <w:rsid w:val="004A33F0"/>
    <w:rsid w:val="004A35AE"/>
    <w:rsid w:val="004A3C9F"/>
    <w:rsid w:val="004A425E"/>
    <w:rsid w:val="004A7980"/>
    <w:rsid w:val="004B00C7"/>
    <w:rsid w:val="004B07CA"/>
    <w:rsid w:val="004B0E37"/>
    <w:rsid w:val="004B1345"/>
    <w:rsid w:val="004B237E"/>
    <w:rsid w:val="004B3DCE"/>
    <w:rsid w:val="004B4238"/>
    <w:rsid w:val="004C202A"/>
    <w:rsid w:val="004C48ED"/>
    <w:rsid w:val="004C4A5B"/>
    <w:rsid w:val="004C4C08"/>
    <w:rsid w:val="004C52BB"/>
    <w:rsid w:val="004C707C"/>
    <w:rsid w:val="004C7675"/>
    <w:rsid w:val="004D0634"/>
    <w:rsid w:val="004D07C3"/>
    <w:rsid w:val="004D0CE2"/>
    <w:rsid w:val="004D2530"/>
    <w:rsid w:val="004D32E3"/>
    <w:rsid w:val="004D38A7"/>
    <w:rsid w:val="004D3B5A"/>
    <w:rsid w:val="004D4308"/>
    <w:rsid w:val="004E0522"/>
    <w:rsid w:val="004E07C4"/>
    <w:rsid w:val="004E1E6F"/>
    <w:rsid w:val="004E4C1D"/>
    <w:rsid w:val="004E688A"/>
    <w:rsid w:val="004E6FC9"/>
    <w:rsid w:val="004E7187"/>
    <w:rsid w:val="004E7BE2"/>
    <w:rsid w:val="004F123C"/>
    <w:rsid w:val="004F124B"/>
    <w:rsid w:val="004F2F58"/>
    <w:rsid w:val="004F4960"/>
    <w:rsid w:val="004F6267"/>
    <w:rsid w:val="004F66B2"/>
    <w:rsid w:val="005004FE"/>
    <w:rsid w:val="00500EAA"/>
    <w:rsid w:val="00500F37"/>
    <w:rsid w:val="0050195C"/>
    <w:rsid w:val="00501AFB"/>
    <w:rsid w:val="00501B22"/>
    <w:rsid w:val="00503B96"/>
    <w:rsid w:val="00503CDE"/>
    <w:rsid w:val="00506698"/>
    <w:rsid w:val="00506DF0"/>
    <w:rsid w:val="00507598"/>
    <w:rsid w:val="005105BD"/>
    <w:rsid w:val="005109D3"/>
    <w:rsid w:val="0051183F"/>
    <w:rsid w:val="0051238F"/>
    <w:rsid w:val="00513D22"/>
    <w:rsid w:val="00513F7D"/>
    <w:rsid w:val="0051508C"/>
    <w:rsid w:val="005151A0"/>
    <w:rsid w:val="0051695E"/>
    <w:rsid w:val="0051713E"/>
    <w:rsid w:val="0051758B"/>
    <w:rsid w:val="005178B9"/>
    <w:rsid w:val="00520326"/>
    <w:rsid w:val="005235EF"/>
    <w:rsid w:val="005239C9"/>
    <w:rsid w:val="00525479"/>
    <w:rsid w:val="0052595D"/>
    <w:rsid w:val="0052684F"/>
    <w:rsid w:val="005268E9"/>
    <w:rsid w:val="00526FAD"/>
    <w:rsid w:val="00527BAE"/>
    <w:rsid w:val="00531006"/>
    <w:rsid w:val="005334DB"/>
    <w:rsid w:val="005336E2"/>
    <w:rsid w:val="00533FFF"/>
    <w:rsid w:val="0053416E"/>
    <w:rsid w:val="005409A8"/>
    <w:rsid w:val="005409DD"/>
    <w:rsid w:val="00541CAC"/>
    <w:rsid w:val="00543FF1"/>
    <w:rsid w:val="00545CEB"/>
    <w:rsid w:val="00547EA2"/>
    <w:rsid w:val="00550674"/>
    <w:rsid w:val="0055285E"/>
    <w:rsid w:val="00553724"/>
    <w:rsid w:val="00553D00"/>
    <w:rsid w:val="005545BC"/>
    <w:rsid w:val="00554C83"/>
    <w:rsid w:val="00557AED"/>
    <w:rsid w:val="005607CD"/>
    <w:rsid w:val="005611E2"/>
    <w:rsid w:val="00561BE0"/>
    <w:rsid w:val="00561D0D"/>
    <w:rsid w:val="005622D6"/>
    <w:rsid w:val="005629A3"/>
    <w:rsid w:val="00562B95"/>
    <w:rsid w:val="00562BB4"/>
    <w:rsid w:val="0056302B"/>
    <w:rsid w:val="00564692"/>
    <w:rsid w:val="00564C69"/>
    <w:rsid w:val="00565E33"/>
    <w:rsid w:val="00566B9E"/>
    <w:rsid w:val="00566D59"/>
    <w:rsid w:val="005677F5"/>
    <w:rsid w:val="00567D79"/>
    <w:rsid w:val="00572156"/>
    <w:rsid w:val="00572F4C"/>
    <w:rsid w:val="005740B1"/>
    <w:rsid w:val="00574E1E"/>
    <w:rsid w:val="00577917"/>
    <w:rsid w:val="00577C26"/>
    <w:rsid w:val="005804FD"/>
    <w:rsid w:val="00580620"/>
    <w:rsid w:val="00580D12"/>
    <w:rsid w:val="0058300A"/>
    <w:rsid w:val="0058309F"/>
    <w:rsid w:val="005834D5"/>
    <w:rsid w:val="005852AE"/>
    <w:rsid w:val="00592B7B"/>
    <w:rsid w:val="00595D5F"/>
    <w:rsid w:val="005966F7"/>
    <w:rsid w:val="005975B0"/>
    <w:rsid w:val="005A0A6A"/>
    <w:rsid w:val="005A4784"/>
    <w:rsid w:val="005A50CA"/>
    <w:rsid w:val="005A559B"/>
    <w:rsid w:val="005A6268"/>
    <w:rsid w:val="005B0557"/>
    <w:rsid w:val="005B3A36"/>
    <w:rsid w:val="005B5C0E"/>
    <w:rsid w:val="005B5FAE"/>
    <w:rsid w:val="005B7F5A"/>
    <w:rsid w:val="005C034C"/>
    <w:rsid w:val="005C167E"/>
    <w:rsid w:val="005C1730"/>
    <w:rsid w:val="005C2C70"/>
    <w:rsid w:val="005C50FF"/>
    <w:rsid w:val="005C5E8B"/>
    <w:rsid w:val="005C5F81"/>
    <w:rsid w:val="005C7CEC"/>
    <w:rsid w:val="005D0843"/>
    <w:rsid w:val="005D0DA9"/>
    <w:rsid w:val="005D1425"/>
    <w:rsid w:val="005D16E6"/>
    <w:rsid w:val="005D1A06"/>
    <w:rsid w:val="005D1BD6"/>
    <w:rsid w:val="005D267D"/>
    <w:rsid w:val="005D3041"/>
    <w:rsid w:val="005D5346"/>
    <w:rsid w:val="005D58E0"/>
    <w:rsid w:val="005D709C"/>
    <w:rsid w:val="005E176A"/>
    <w:rsid w:val="005E4643"/>
    <w:rsid w:val="005E48D5"/>
    <w:rsid w:val="005E597D"/>
    <w:rsid w:val="005E5E07"/>
    <w:rsid w:val="005E7141"/>
    <w:rsid w:val="005F03A2"/>
    <w:rsid w:val="005F10BF"/>
    <w:rsid w:val="005F1590"/>
    <w:rsid w:val="005F1B56"/>
    <w:rsid w:val="005F29DB"/>
    <w:rsid w:val="005F32CC"/>
    <w:rsid w:val="005F7069"/>
    <w:rsid w:val="005F72A8"/>
    <w:rsid w:val="005F758D"/>
    <w:rsid w:val="006002FE"/>
    <w:rsid w:val="00600D9B"/>
    <w:rsid w:val="006016EE"/>
    <w:rsid w:val="006023CA"/>
    <w:rsid w:val="00603232"/>
    <w:rsid w:val="006032ED"/>
    <w:rsid w:val="00605F4E"/>
    <w:rsid w:val="0060681D"/>
    <w:rsid w:val="006070C3"/>
    <w:rsid w:val="00607B7C"/>
    <w:rsid w:val="006109AA"/>
    <w:rsid w:val="00611F2F"/>
    <w:rsid w:val="006120A6"/>
    <w:rsid w:val="00612298"/>
    <w:rsid w:val="00612DFF"/>
    <w:rsid w:val="00612F8B"/>
    <w:rsid w:val="00612FFD"/>
    <w:rsid w:val="006136AE"/>
    <w:rsid w:val="006138D1"/>
    <w:rsid w:val="00613DEE"/>
    <w:rsid w:val="006142A4"/>
    <w:rsid w:val="00616A8D"/>
    <w:rsid w:val="00617FF7"/>
    <w:rsid w:val="006201F0"/>
    <w:rsid w:val="00620B7B"/>
    <w:rsid w:val="00621EA8"/>
    <w:rsid w:val="00624067"/>
    <w:rsid w:val="00624B68"/>
    <w:rsid w:val="006251FB"/>
    <w:rsid w:val="00626C81"/>
    <w:rsid w:val="00630AB3"/>
    <w:rsid w:val="00632AF7"/>
    <w:rsid w:val="006334BF"/>
    <w:rsid w:val="00633679"/>
    <w:rsid w:val="006337FD"/>
    <w:rsid w:val="006363B2"/>
    <w:rsid w:val="00636BC9"/>
    <w:rsid w:val="006402BD"/>
    <w:rsid w:val="0064102D"/>
    <w:rsid w:val="00645B8D"/>
    <w:rsid w:val="00646D4A"/>
    <w:rsid w:val="006504A7"/>
    <w:rsid w:val="00650675"/>
    <w:rsid w:val="00650CDE"/>
    <w:rsid w:val="0065152F"/>
    <w:rsid w:val="00651F27"/>
    <w:rsid w:val="006530A6"/>
    <w:rsid w:val="0065381E"/>
    <w:rsid w:val="00655EF9"/>
    <w:rsid w:val="00656624"/>
    <w:rsid w:val="006628C4"/>
    <w:rsid w:val="006642E3"/>
    <w:rsid w:val="00665B48"/>
    <w:rsid w:val="00665BF6"/>
    <w:rsid w:val="006661F7"/>
    <w:rsid w:val="006711BC"/>
    <w:rsid w:val="00671423"/>
    <w:rsid w:val="0067380B"/>
    <w:rsid w:val="00675F10"/>
    <w:rsid w:val="00677A52"/>
    <w:rsid w:val="00680D1F"/>
    <w:rsid w:val="00681256"/>
    <w:rsid w:val="00681E29"/>
    <w:rsid w:val="00681E5B"/>
    <w:rsid w:val="006838E0"/>
    <w:rsid w:val="00684261"/>
    <w:rsid w:val="0068661D"/>
    <w:rsid w:val="006879E7"/>
    <w:rsid w:val="00687A6B"/>
    <w:rsid w:val="00687EA9"/>
    <w:rsid w:val="006918E8"/>
    <w:rsid w:val="00691E9A"/>
    <w:rsid w:val="0069254F"/>
    <w:rsid w:val="00693028"/>
    <w:rsid w:val="00694E32"/>
    <w:rsid w:val="006956F0"/>
    <w:rsid w:val="00695D1C"/>
    <w:rsid w:val="006961E8"/>
    <w:rsid w:val="00696842"/>
    <w:rsid w:val="00696D22"/>
    <w:rsid w:val="0069730D"/>
    <w:rsid w:val="006A35DD"/>
    <w:rsid w:val="006A55A6"/>
    <w:rsid w:val="006A6600"/>
    <w:rsid w:val="006A6CB2"/>
    <w:rsid w:val="006A7172"/>
    <w:rsid w:val="006B0A67"/>
    <w:rsid w:val="006B0ACD"/>
    <w:rsid w:val="006B1144"/>
    <w:rsid w:val="006B30D5"/>
    <w:rsid w:val="006B4AAE"/>
    <w:rsid w:val="006B74E4"/>
    <w:rsid w:val="006B7E81"/>
    <w:rsid w:val="006C15CB"/>
    <w:rsid w:val="006C1732"/>
    <w:rsid w:val="006C28D5"/>
    <w:rsid w:val="006C3BF2"/>
    <w:rsid w:val="006C4196"/>
    <w:rsid w:val="006C4BB3"/>
    <w:rsid w:val="006C5083"/>
    <w:rsid w:val="006C60CF"/>
    <w:rsid w:val="006C73C3"/>
    <w:rsid w:val="006D01B3"/>
    <w:rsid w:val="006D028A"/>
    <w:rsid w:val="006D12B8"/>
    <w:rsid w:val="006D3659"/>
    <w:rsid w:val="006D3AA6"/>
    <w:rsid w:val="006D3E59"/>
    <w:rsid w:val="006D40EA"/>
    <w:rsid w:val="006D443A"/>
    <w:rsid w:val="006D45F5"/>
    <w:rsid w:val="006D4A7F"/>
    <w:rsid w:val="006D5351"/>
    <w:rsid w:val="006D5865"/>
    <w:rsid w:val="006D67B9"/>
    <w:rsid w:val="006D7B1F"/>
    <w:rsid w:val="006D7B7A"/>
    <w:rsid w:val="006E5239"/>
    <w:rsid w:val="006E5698"/>
    <w:rsid w:val="006E5806"/>
    <w:rsid w:val="006E5B1A"/>
    <w:rsid w:val="006E69D1"/>
    <w:rsid w:val="006E6A88"/>
    <w:rsid w:val="006E6D3B"/>
    <w:rsid w:val="006E6EF4"/>
    <w:rsid w:val="006E7A75"/>
    <w:rsid w:val="006E7AE5"/>
    <w:rsid w:val="006F340C"/>
    <w:rsid w:val="006F37C7"/>
    <w:rsid w:val="006F4761"/>
    <w:rsid w:val="006F4F34"/>
    <w:rsid w:val="006F7E9C"/>
    <w:rsid w:val="007005F0"/>
    <w:rsid w:val="00700911"/>
    <w:rsid w:val="00703347"/>
    <w:rsid w:val="0070418E"/>
    <w:rsid w:val="00704418"/>
    <w:rsid w:val="0070455D"/>
    <w:rsid w:val="00704D05"/>
    <w:rsid w:val="00705197"/>
    <w:rsid w:val="00705E7D"/>
    <w:rsid w:val="007063D1"/>
    <w:rsid w:val="00707DBD"/>
    <w:rsid w:val="00710F81"/>
    <w:rsid w:val="0071209E"/>
    <w:rsid w:val="007129A1"/>
    <w:rsid w:val="0071318A"/>
    <w:rsid w:val="00717A37"/>
    <w:rsid w:val="00717DC3"/>
    <w:rsid w:val="007205C9"/>
    <w:rsid w:val="007206F7"/>
    <w:rsid w:val="007208FB"/>
    <w:rsid w:val="00720CA7"/>
    <w:rsid w:val="00721374"/>
    <w:rsid w:val="00721648"/>
    <w:rsid w:val="007223D5"/>
    <w:rsid w:val="007237F0"/>
    <w:rsid w:val="00723A6B"/>
    <w:rsid w:val="00724DA6"/>
    <w:rsid w:val="0072536E"/>
    <w:rsid w:val="007259CF"/>
    <w:rsid w:val="00725CED"/>
    <w:rsid w:val="007269DB"/>
    <w:rsid w:val="007308CE"/>
    <w:rsid w:val="00730FC0"/>
    <w:rsid w:val="007321F1"/>
    <w:rsid w:val="00732B3B"/>
    <w:rsid w:val="00732DEE"/>
    <w:rsid w:val="00732F95"/>
    <w:rsid w:val="00734166"/>
    <w:rsid w:val="00734174"/>
    <w:rsid w:val="00734D62"/>
    <w:rsid w:val="00735447"/>
    <w:rsid w:val="0073573C"/>
    <w:rsid w:val="00735967"/>
    <w:rsid w:val="007368B6"/>
    <w:rsid w:val="007369DC"/>
    <w:rsid w:val="007377EE"/>
    <w:rsid w:val="00740F07"/>
    <w:rsid w:val="00742B8E"/>
    <w:rsid w:val="0074321B"/>
    <w:rsid w:val="00744EA8"/>
    <w:rsid w:val="00746D97"/>
    <w:rsid w:val="00747419"/>
    <w:rsid w:val="00750C1F"/>
    <w:rsid w:val="00750CAF"/>
    <w:rsid w:val="00750DB6"/>
    <w:rsid w:val="00750EB8"/>
    <w:rsid w:val="0075445F"/>
    <w:rsid w:val="007555D5"/>
    <w:rsid w:val="00756227"/>
    <w:rsid w:val="00761545"/>
    <w:rsid w:val="00762A1A"/>
    <w:rsid w:val="00763D40"/>
    <w:rsid w:val="00764038"/>
    <w:rsid w:val="00764D0B"/>
    <w:rsid w:val="007660CF"/>
    <w:rsid w:val="0076691D"/>
    <w:rsid w:val="00766E38"/>
    <w:rsid w:val="00771030"/>
    <w:rsid w:val="00771A42"/>
    <w:rsid w:val="007728EA"/>
    <w:rsid w:val="00772C67"/>
    <w:rsid w:val="00773B84"/>
    <w:rsid w:val="00775A2D"/>
    <w:rsid w:val="00775D74"/>
    <w:rsid w:val="00776793"/>
    <w:rsid w:val="00780215"/>
    <w:rsid w:val="00782477"/>
    <w:rsid w:val="00782883"/>
    <w:rsid w:val="00784A28"/>
    <w:rsid w:val="00785443"/>
    <w:rsid w:val="00785547"/>
    <w:rsid w:val="00786B49"/>
    <w:rsid w:val="00790B40"/>
    <w:rsid w:val="007912B0"/>
    <w:rsid w:val="00791CC0"/>
    <w:rsid w:val="00793781"/>
    <w:rsid w:val="00794F36"/>
    <w:rsid w:val="00795501"/>
    <w:rsid w:val="00795888"/>
    <w:rsid w:val="00795FA5"/>
    <w:rsid w:val="00796D6D"/>
    <w:rsid w:val="00797555"/>
    <w:rsid w:val="00797B85"/>
    <w:rsid w:val="007A0CB8"/>
    <w:rsid w:val="007A2A38"/>
    <w:rsid w:val="007A641C"/>
    <w:rsid w:val="007A6C16"/>
    <w:rsid w:val="007A7F45"/>
    <w:rsid w:val="007B0001"/>
    <w:rsid w:val="007B0094"/>
    <w:rsid w:val="007B087B"/>
    <w:rsid w:val="007B25B8"/>
    <w:rsid w:val="007B284B"/>
    <w:rsid w:val="007B2B36"/>
    <w:rsid w:val="007B2D9E"/>
    <w:rsid w:val="007B3296"/>
    <w:rsid w:val="007B4A07"/>
    <w:rsid w:val="007B621F"/>
    <w:rsid w:val="007B6522"/>
    <w:rsid w:val="007B7E86"/>
    <w:rsid w:val="007C017A"/>
    <w:rsid w:val="007C33CC"/>
    <w:rsid w:val="007C3BBA"/>
    <w:rsid w:val="007C476A"/>
    <w:rsid w:val="007C6684"/>
    <w:rsid w:val="007C7CF7"/>
    <w:rsid w:val="007C7FA4"/>
    <w:rsid w:val="007D0926"/>
    <w:rsid w:val="007D1A4F"/>
    <w:rsid w:val="007D1D9E"/>
    <w:rsid w:val="007D2D42"/>
    <w:rsid w:val="007D2DF0"/>
    <w:rsid w:val="007D5A19"/>
    <w:rsid w:val="007D5A30"/>
    <w:rsid w:val="007D630D"/>
    <w:rsid w:val="007E0662"/>
    <w:rsid w:val="007E121E"/>
    <w:rsid w:val="007E22B1"/>
    <w:rsid w:val="007E3E49"/>
    <w:rsid w:val="007E5178"/>
    <w:rsid w:val="007E5915"/>
    <w:rsid w:val="007E5B04"/>
    <w:rsid w:val="007E5DBD"/>
    <w:rsid w:val="007E5E2E"/>
    <w:rsid w:val="007F2135"/>
    <w:rsid w:val="007F3FB2"/>
    <w:rsid w:val="007F49B9"/>
    <w:rsid w:val="007F6069"/>
    <w:rsid w:val="00800E69"/>
    <w:rsid w:val="00802A4A"/>
    <w:rsid w:val="0080383F"/>
    <w:rsid w:val="00803C57"/>
    <w:rsid w:val="0080442C"/>
    <w:rsid w:val="00805138"/>
    <w:rsid w:val="0081058B"/>
    <w:rsid w:val="008107FD"/>
    <w:rsid w:val="0081158B"/>
    <w:rsid w:val="008131D1"/>
    <w:rsid w:val="008131E8"/>
    <w:rsid w:val="008137B6"/>
    <w:rsid w:val="00813D1C"/>
    <w:rsid w:val="008160A9"/>
    <w:rsid w:val="00817737"/>
    <w:rsid w:val="00817739"/>
    <w:rsid w:val="00821835"/>
    <w:rsid w:val="00825063"/>
    <w:rsid w:val="00827A12"/>
    <w:rsid w:val="00827D02"/>
    <w:rsid w:val="00830179"/>
    <w:rsid w:val="00830F79"/>
    <w:rsid w:val="008313B7"/>
    <w:rsid w:val="008348AA"/>
    <w:rsid w:val="00834917"/>
    <w:rsid w:val="0083583F"/>
    <w:rsid w:val="0083615D"/>
    <w:rsid w:val="00837154"/>
    <w:rsid w:val="008378E3"/>
    <w:rsid w:val="0084106F"/>
    <w:rsid w:val="00844175"/>
    <w:rsid w:val="00845647"/>
    <w:rsid w:val="00847637"/>
    <w:rsid w:val="0085005A"/>
    <w:rsid w:val="00850346"/>
    <w:rsid w:val="00850356"/>
    <w:rsid w:val="00857D20"/>
    <w:rsid w:val="00857FAA"/>
    <w:rsid w:val="008610D4"/>
    <w:rsid w:val="00861435"/>
    <w:rsid w:val="00861905"/>
    <w:rsid w:val="00862567"/>
    <w:rsid w:val="008642EA"/>
    <w:rsid w:val="0086745A"/>
    <w:rsid w:val="00870CA6"/>
    <w:rsid w:val="008728EE"/>
    <w:rsid w:val="008740B2"/>
    <w:rsid w:val="00875933"/>
    <w:rsid w:val="00876428"/>
    <w:rsid w:val="008804A2"/>
    <w:rsid w:val="008804D0"/>
    <w:rsid w:val="008818C9"/>
    <w:rsid w:val="00885445"/>
    <w:rsid w:val="00886D80"/>
    <w:rsid w:val="008876B7"/>
    <w:rsid w:val="00887B9F"/>
    <w:rsid w:val="008900D8"/>
    <w:rsid w:val="00892678"/>
    <w:rsid w:val="00892FC7"/>
    <w:rsid w:val="00893D8A"/>
    <w:rsid w:val="008940A8"/>
    <w:rsid w:val="00895AC0"/>
    <w:rsid w:val="00896310"/>
    <w:rsid w:val="008A236A"/>
    <w:rsid w:val="008A2851"/>
    <w:rsid w:val="008A3EB6"/>
    <w:rsid w:val="008A53A7"/>
    <w:rsid w:val="008A6448"/>
    <w:rsid w:val="008A6981"/>
    <w:rsid w:val="008A7FCA"/>
    <w:rsid w:val="008B1A8F"/>
    <w:rsid w:val="008B365E"/>
    <w:rsid w:val="008B38DA"/>
    <w:rsid w:val="008B448D"/>
    <w:rsid w:val="008B6563"/>
    <w:rsid w:val="008B66D6"/>
    <w:rsid w:val="008B700A"/>
    <w:rsid w:val="008B75F0"/>
    <w:rsid w:val="008C0A9F"/>
    <w:rsid w:val="008C1544"/>
    <w:rsid w:val="008C4B13"/>
    <w:rsid w:val="008C5792"/>
    <w:rsid w:val="008C5B79"/>
    <w:rsid w:val="008D0490"/>
    <w:rsid w:val="008D11C5"/>
    <w:rsid w:val="008D29D2"/>
    <w:rsid w:val="008D2A04"/>
    <w:rsid w:val="008D3239"/>
    <w:rsid w:val="008D3F99"/>
    <w:rsid w:val="008D4691"/>
    <w:rsid w:val="008D526C"/>
    <w:rsid w:val="008D5648"/>
    <w:rsid w:val="008D6AEF"/>
    <w:rsid w:val="008E5010"/>
    <w:rsid w:val="008E7D8B"/>
    <w:rsid w:val="008F03BA"/>
    <w:rsid w:val="008F2810"/>
    <w:rsid w:val="008F3D1A"/>
    <w:rsid w:val="008F474B"/>
    <w:rsid w:val="008F526E"/>
    <w:rsid w:val="008F5461"/>
    <w:rsid w:val="008F7894"/>
    <w:rsid w:val="008F79A5"/>
    <w:rsid w:val="009002FA"/>
    <w:rsid w:val="0090105A"/>
    <w:rsid w:val="00902CFE"/>
    <w:rsid w:val="00902E3C"/>
    <w:rsid w:val="00903774"/>
    <w:rsid w:val="00904904"/>
    <w:rsid w:val="00904EDF"/>
    <w:rsid w:val="00905F25"/>
    <w:rsid w:val="009124BB"/>
    <w:rsid w:val="00914601"/>
    <w:rsid w:val="00914A4A"/>
    <w:rsid w:val="00914EFE"/>
    <w:rsid w:val="00915EEC"/>
    <w:rsid w:val="00916491"/>
    <w:rsid w:val="009168A4"/>
    <w:rsid w:val="00917111"/>
    <w:rsid w:val="00917E79"/>
    <w:rsid w:val="00922103"/>
    <w:rsid w:val="0092219A"/>
    <w:rsid w:val="00922FF7"/>
    <w:rsid w:val="009252EF"/>
    <w:rsid w:val="00926A98"/>
    <w:rsid w:val="009300DD"/>
    <w:rsid w:val="009300E2"/>
    <w:rsid w:val="00930F71"/>
    <w:rsid w:val="009322D6"/>
    <w:rsid w:val="00932CF7"/>
    <w:rsid w:val="00933886"/>
    <w:rsid w:val="00934780"/>
    <w:rsid w:val="009347EF"/>
    <w:rsid w:val="00934AEB"/>
    <w:rsid w:val="0093555F"/>
    <w:rsid w:val="009372E1"/>
    <w:rsid w:val="009375D2"/>
    <w:rsid w:val="009401A2"/>
    <w:rsid w:val="00942F92"/>
    <w:rsid w:val="009435A0"/>
    <w:rsid w:val="00946AAC"/>
    <w:rsid w:val="00946BA4"/>
    <w:rsid w:val="00951EC2"/>
    <w:rsid w:val="00952659"/>
    <w:rsid w:val="00952BAA"/>
    <w:rsid w:val="0095332C"/>
    <w:rsid w:val="00954A94"/>
    <w:rsid w:val="00954E39"/>
    <w:rsid w:val="009559BE"/>
    <w:rsid w:val="00955F8C"/>
    <w:rsid w:val="009560F9"/>
    <w:rsid w:val="00961283"/>
    <w:rsid w:val="00961BC0"/>
    <w:rsid w:val="009627A0"/>
    <w:rsid w:val="0096303B"/>
    <w:rsid w:val="0096523B"/>
    <w:rsid w:val="009668D3"/>
    <w:rsid w:val="009677FF"/>
    <w:rsid w:val="009702AA"/>
    <w:rsid w:val="00970546"/>
    <w:rsid w:val="00971876"/>
    <w:rsid w:val="00971A66"/>
    <w:rsid w:val="00974A9D"/>
    <w:rsid w:val="00974D6E"/>
    <w:rsid w:val="00980270"/>
    <w:rsid w:val="00980538"/>
    <w:rsid w:val="00980C31"/>
    <w:rsid w:val="00980FD0"/>
    <w:rsid w:val="0098115E"/>
    <w:rsid w:val="00982087"/>
    <w:rsid w:val="00983557"/>
    <w:rsid w:val="00985004"/>
    <w:rsid w:val="0098594D"/>
    <w:rsid w:val="0098606F"/>
    <w:rsid w:val="00991741"/>
    <w:rsid w:val="009933BA"/>
    <w:rsid w:val="00994F78"/>
    <w:rsid w:val="00995569"/>
    <w:rsid w:val="00996003"/>
    <w:rsid w:val="009968CE"/>
    <w:rsid w:val="00997164"/>
    <w:rsid w:val="009A0BE0"/>
    <w:rsid w:val="009A0FEA"/>
    <w:rsid w:val="009A1BC3"/>
    <w:rsid w:val="009A20FE"/>
    <w:rsid w:val="009A3083"/>
    <w:rsid w:val="009A38F9"/>
    <w:rsid w:val="009A3A73"/>
    <w:rsid w:val="009A52A8"/>
    <w:rsid w:val="009A5EC0"/>
    <w:rsid w:val="009A735F"/>
    <w:rsid w:val="009A78A0"/>
    <w:rsid w:val="009B1EFC"/>
    <w:rsid w:val="009B24CE"/>
    <w:rsid w:val="009B48C6"/>
    <w:rsid w:val="009B6338"/>
    <w:rsid w:val="009B7267"/>
    <w:rsid w:val="009B7E42"/>
    <w:rsid w:val="009C0A2E"/>
    <w:rsid w:val="009C0F2D"/>
    <w:rsid w:val="009C19EE"/>
    <w:rsid w:val="009C2D57"/>
    <w:rsid w:val="009C3045"/>
    <w:rsid w:val="009C369B"/>
    <w:rsid w:val="009C6810"/>
    <w:rsid w:val="009C6E84"/>
    <w:rsid w:val="009C7FF5"/>
    <w:rsid w:val="009D1CC5"/>
    <w:rsid w:val="009D4579"/>
    <w:rsid w:val="009D4A3B"/>
    <w:rsid w:val="009D543D"/>
    <w:rsid w:val="009D59FD"/>
    <w:rsid w:val="009D6D79"/>
    <w:rsid w:val="009D7FA3"/>
    <w:rsid w:val="009E13F4"/>
    <w:rsid w:val="009E1E2E"/>
    <w:rsid w:val="009E2826"/>
    <w:rsid w:val="009E46BD"/>
    <w:rsid w:val="009E49D8"/>
    <w:rsid w:val="009E5189"/>
    <w:rsid w:val="009E5C16"/>
    <w:rsid w:val="009E5C8F"/>
    <w:rsid w:val="009E6414"/>
    <w:rsid w:val="009E76CD"/>
    <w:rsid w:val="009E7CF8"/>
    <w:rsid w:val="009F0DB6"/>
    <w:rsid w:val="009F1A9D"/>
    <w:rsid w:val="009F2FB3"/>
    <w:rsid w:val="009F398C"/>
    <w:rsid w:val="009F3A07"/>
    <w:rsid w:val="009F4D93"/>
    <w:rsid w:val="009F5BC8"/>
    <w:rsid w:val="009F68F4"/>
    <w:rsid w:val="009F7B24"/>
    <w:rsid w:val="009F7D1C"/>
    <w:rsid w:val="00A0198F"/>
    <w:rsid w:val="00A0394A"/>
    <w:rsid w:val="00A04366"/>
    <w:rsid w:val="00A047B5"/>
    <w:rsid w:val="00A06992"/>
    <w:rsid w:val="00A0740B"/>
    <w:rsid w:val="00A12107"/>
    <w:rsid w:val="00A13F44"/>
    <w:rsid w:val="00A14840"/>
    <w:rsid w:val="00A15EF3"/>
    <w:rsid w:val="00A17730"/>
    <w:rsid w:val="00A20839"/>
    <w:rsid w:val="00A23152"/>
    <w:rsid w:val="00A232AF"/>
    <w:rsid w:val="00A239F1"/>
    <w:rsid w:val="00A26A8B"/>
    <w:rsid w:val="00A26CB4"/>
    <w:rsid w:val="00A30A94"/>
    <w:rsid w:val="00A32542"/>
    <w:rsid w:val="00A34176"/>
    <w:rsid w:val="00A346FD"/>
    <w:rsid w:val="00A34E87"/>
    <w:rsid w:val="00A35D00"/>
    <w:rsid w:val="00A35D8C"/>
    <w:rsid w:val="00A3778A"/>
    <w:rsid w:val="00A416E7"/>
    <w:rsid w:val="00A428FC"/>
    <w:rsid w:val="00A43451"/>
    <w:rsid w:val="00A43ADD"/>
    <w:rsid w:val="00A44769"/>
    <w:rsid w:val="00A44BAB"/>
    <w:rsid w:val="00A45528"/>
    <w:rsid w:val="00A507BF"/>
    <w:rsid w:val="00A52165"/>
    <w:rsid w:val="00A5334B"/>
    <w:rsid w:val="00A54ABC"/>
    <w:rsid w:val="00A54F13"/>
    <w:rsid w:val="00A55A1F"/>
    <w:rsid w:val="00A55A2D"/>
    <w:rsid w:val="00A57180"/>
    <w:rsid w:val="00A5740C"/>
    <w:rsid w:val="00A61401"/>
    <w:rsid w:val="00A61B60"/>
    <w:rsid w:val="00A6223D"/>
    <w:rsid w:val="00A642AE"/>
    <w:rsid w:val="00A64316"/>
    <w:rsid w:val="00A64D13"/>
    <w:rsid w:val="00A714AD"/>
    <w:rsid w:val="00A76E36"/>
    <w:rsid w:val="00A7767F"/>
    <w:rsid w:val="00A80268"/>
    <w:rsid w:val="00A81798"/>
    <w:rsid w:val="00A81DDC"/>
    <w:rsid w:val="00A83283"/>
    <w:rsid w:val="00A84795"/>
    <w:rsid w:val="00A84E10"/>
    <w:rsid w:val="00A858C2"/>
    <w:rsid w:val="00A90697"/>
    <w:rsid w:val="00A90E04"/>
    <w:rsid w:val="00A913CC"/>
    <w:rsid w:val="00A91A31"/>
    <w:rsid w:val="00A9283F"/>
    <w:rsid w:val="00A928FC"/>
    <w:rsid w:val="00A929E7"/>
    <w:rsid w:val="00A9481C"/>
    <w:rsid w:val="00A94B3E"/>
    <w:rsid w:val="00A960F7"/>
    <w:rsid w:val="00AA1055"/>
    <w:rsid w:val="00AA37A8"/>
    <w:rsid w:val="00AA68FD"/>
    <w:rsid w:val="00AA7075"/>
    <w:rsid w:val="00AA70B1"/>
    <w:rsid w:val="00AA7439"/>
    <w:rsid w:val="00AA74E3"/>
    <w:rsid w:val="00AA791A"/>
    <w:rsid w:val="00AA7E04"/>
    <w:rsid w:val="00AB11CE"/>
    <w:rsid w:val="00AB18E8"/>
    <w:rsid w:val="00AB1A08"/>
    <w:rsid w:val="00AB51E9"/>
    <w:rsid w:val="00AB5C94"/>
    <w:rsid w:val="00AB5F40"/>
    <w:rsid w:val="00AB613D"/>
    <w:rsid w:val="00AB662C"/>
    <w:rsid w:val="00AB74A3"/>
    <w:rsid w:val="00AB7F0D"/>
    <w:rsid w:val="00AC005D"/>
    <w:rsid w:val="00AC031A"/>
    <w:rsid w:val="00AC0F9E"/>
    <w:rsid w:val="00AC3A3B"/>
    <w:rsid w:val="00AC4617"/>
    <w:rsid w:val="00AC46F1"/>
    <w:rsid w:val="00AC4A3D"/>
    <w:rsid w:val="00AC7788"/>
    <w:rsid w:val="00AD0FFC"/>
    <w:rsid w:val="00AD370A"/>
    <w:rsid w:val="00AD4407"/>
    <w:rsid w:val="00AE0069"/>
    <w:rsid w:val="00AE0FEC"/>
    <w:rsid w:val="00AE2C50"/>
    <w:rsid w:val="00AE3DA6"/>
    <w:rsid w:val="00AE55A1"/>
    <w:rsid w:val="00AF0AF2"/>
    <w:rsid w:val="00AF0F40"/>
    <w:rsid w:val="00AF262D"/>
    <w:rsid w:val="00AF5135"/>
    <w:rsid w:val="00AF552C"/>
    <w:rsid w:val="00AF57C6"/>
    <w:rsid w:val="00AF69C8"/>
    <w:rsid w:val="00AF6BC9"/>
    <w:rsid w:val="00B0101B"/>
    <w:rsid w:val="00B01A4F"/>
    <w:rsid w:val="00B03DC5"/>
    <w:rsid w:val="00B06AFC"/>
    <w:rsid w:val="00B1191E"/>
    <w:rsid w:val="00B12FC3"/>
    <w:rsid w:val="00B13927"/>
    <w:rsid w:val="00B14338"/>
    <w:rsid w:val="00B1455E"/>
    <w:rsid w:val="00B15173"/>
    <w:rsid w:val="00B15225"/>
    <w:rsid w:val="00B16A1B"/>
    <w:rsid w:val="00B16C42"/>
    <w:rsid w:val="00B1707A"/>
    <w:rsid w:val="00B173CC"/>
    <w:rsid w:val="00B17555"/>
    <w:rsid w:val="00B179AD"/>
    <w:rsid w:val="00B25E33"/>
    <w:rsid w:val="00B30584"/>
    <w:rsid w:val="00B331CC"/>
    <w:rsid w:val="00B34BD2"/>
    <w:rsid w:val="00B35FFA"/>
    <w:rsid w:val="00B4115B"/>
    <w:rsid w:val="00B462BF"/>
    <w:rsid w:val="00B46372"/>
    <w:rsid w:val="00B47721"/>
    <w:rsid w:val="00B504DF"/>
    <w:rsid w:val="00B5129B"/>
    <w:rsid w:val="00B518D7"/>
    <w:rsid w:val="00B5199C"/>
    <w:rsid w:val="00B51A74"/>
    <w:rsid w:val="00B5205F"/>
    <w:rsid w:val="00B52B48"/>
    <w:rsid w:val="00B54113"/>
    <w:rsid w:val="00B549A2"/>
    <w:rsid w:val="00B55BAD"/>
    <w:rsid w:val="00B560CF"/>
    <w:rsid w:val="00B5776A"/>
    <w:rsid w:val="00B60164"/>
    <w:rsid w:val="00B60F86"/>
    <w:rsid w:val="00B612BF"/>
    <w:rsid w:val="00B65279"/>
    <w:rsid w:val="00B67851"/>
    <w:rsid w:val="00B67961"/>
    <w:rsid w:val="00B70363"/>
    <w:rsid w:val="00B76AB4"/>
    <w:rsid w:val="00B80726"/>
    <w:rsid w:val="00B80ACF"/>
    <w:rsid w:val="00B811EB"/>
    <w:rsid w:val="00B81F69"/>
    <w:rsid w:val="00B83260"/>
    <w:rsid w:val="00B839DF"/>
    <w:rsid w:val="00B846F5"/>
    <w:rsid w:val="00B85B93"/>
    <w:rsid w:val="00B97DD2"/>
    <w:rsid w:val="00BA14B7"/>
    <w:rsid w:val="00BA1570"/>
    <w:rsid w:val="00BA1851"/>
    <w:rsid w:val="00BA41EA"/>
    <w:rsid w:val="00BA492E"/>
    <w:rsid w:val="00BA4CD8"/>
    <w:rsid w:val="00BA51CA"/>
    <w:rsid w:val="00BA6B1C"/>
    <w:rsid w:val="00BA6B6B"/>
    <w:rsid w:val="00BA78BC"/>
    <w:rsid w:val="00BB119D"/>
    <w:rsid w:val="00BB1429"/>
    <w:rsid w:val="00BB2EE3"/>
    <w:rsid w:val="00BB4727"/>
    <w:rsid w:val="00BB4C67"/>
    <w:rsid w:val="00BB5855"/>
    <w:rsid w:val="00BB629C"/>
    <w:rsid w:val="00BB6499"/>
    <w:rsid w:val="00BB699C"/>
    <w:rsid w:val="00BB6CC4"/>
    <w:rsid w:val="00BB7D6F"/>
    <w:rsid w:val="00BC1616"/>
    <w:rsid w:val="00BC44F4"/>
    <w:rsid w:val="00BC4BDE"/>
    <w:rsid w:val="00BC4C63"/>
    <w:rsid w:val="00BC64C7"/>
    <w:rsid w:val="00BD1257"/>
    <w:rsid w:val="00BD1C5F"/>
    <w:rsid w:val="00BD1D7D"/>
    <w:rsid w:val="00BD200A"/>
    <w:rsid w:val="00BD2C38"/>
    <w:rsid w:val="00BD2DAD"/>
    <w:rsid w:val="00BD3D72"/>
    <w:rsid w:val="00BD64E4"/>
    <w:rsid w:val="00BE067C"/>
    <w:rsid w:val="00BE35D9"/>
    <w:rsid w:val="00BE3981"/>
    <w:rsid w:val="00BE3D52"/>
    <w:rsid w:val="00BE6E9D"/>
    <w:rsid w:val="00BF0335"/>
    <w:rsid w:val="00BF1FDE"/>
    <w:rsid w:val="00BF3B22"/>
    <w:rsid w:val="00BF4943"/>
    <w:rsid w:val="00C0265E"/>
    <w:rsid w:val="00C03AD0"/>
    <w:rsid w:val="00C0410B"/>
    <w:rsid w:val="00C04305"/>
    <w:rsid w:val="00C046FF"/>
    <w:rsid w:val="00C04B1E"/>
    <w:rsid w:val="00C06059"/>
    <w:rsid w:val="00C14304"/>
    <w:rsid w:val="00C21296"/>
    <w:rsid w:val="00C21875"/>
    <w:rsid w:val="00C218D7"/>
    <w:rsid w:val="00C21B37"/>
    <w:rsid w:val="00C22EC1"/>
    <w:rsid w:val="00C241F0"/>
    <w:rsid w:val="00C246BF"/>
    <w:rsid w:val="00C24B49"/>
    <w:rsid w:val="00C2507D"/>
    <w:rsid w:val="00C25711"/>
    <w:rsid w:val="00C257B1"/>
    <w:rsid w:val="00C27651"/>
    <w:rsid w:val="00C27D00"/>
    <w:rsid w:val="00C31CB6"/>
    <w:rsid w:val="00C32180"/>
    <w:rsid w:val="00C359E2"/>
    <w:rsid w:val="00C35B19"/>
    <w:rsid w:val="00C37DAE"/>
    <w:rsid w:val="00C42BCA"/>
    <w:rsid w:val="00C4323B"/>
    <w:rsid w:val="00C4453B"/>
    <w:rsid w:val="00C44AB0"/>
    <w:rsid w:val="00C45298"/>
    <w:rsid w:val="00C45B34"/>
    <w:rsid w:val="00C45F76"/>
    <w:rsid w:val="00C46BE1"/>
    <w:rsid w:val="00C5158A"/>
    <w:rsid w:val="00C51984"/>
    <w:rsid w:val="00C5254C"/>
    <w:rsid w:val="00C5327E"/>
    <w:rsid w:val="00C552C2"/>
    <w:rsid w:val="00C56F59"/>
    <w:rsid w:val="00C62672"/>
    <w:rsid w:val="00C627AC"/>
    <w:rsid w:val="00C63D12"/>
    <w:rsid w:val="00C6426F"/>
    <w:rsid w:val="00C64D87"/>
    <w:rsid w:val="00C6620D"/>
    <w:rsid w:val="00C700E0"/>
    <w:rsid w:val="00C70C68"/>
    <w:rsid w:val="00C70CD8"/>
    <w:rsid w:val="00C70E3F"/>
    <w:rsid w:val="00C72E79"/>
    <w:rsid w:val="00C75A15"/>
    <w:rsid w:val="00C75DEB"/>
    <w:rsid w:val="00C76060"/>
    <w:rsid w:val="00C765BC"/>
    <w:rsid w:val="00C76839"/>
    <w:rsid w:val="00C776E7"/>
    <w:rsid w:val="00C80687"/>
    <w:rsid w:val="00C81952"/>
    <w:rsid w:val="00C822FA"/>
    <w:rsid w:val="00C866F7"/>
    <w:rsid w:val="00C86C02"/>
    <w:rsid w:val="00C86DFF"/>
    <w:rsid w:val="00C87864"/>
    <w:rsid w:val="00C9131C"/>
    <w:rsid w:val="00C9463B"/>
    <w:rsid w:val="00C94FCB"/>
    <w:rsid w:val="00CA50F4"/>
    <w:rsid w:val="00CA73F4"/>
    <w:rsid w:val="00CA7525"/>
    <w:rsid w:val="00CB2B19"/>
    <w:rsid w:val="00CB382B"/>
    <w:rsid w:val="00CB3B2F"/>
    <w:rsid w:val="00CB4538"/>
    <w:rsid w:val="00CC106D"/>
    <w:rsid w:val="00CC21FE"/>
    <w:rsid w:val="00CC27B6"/>
    <w:rsid w:val="00CC44A8"/>
    <w:rsid w:val="00CC5D89"/>
    <w:rsid w:val="00CC7445"/>
    <w:rsid w:val="00CD13FB"/>
    <w:rsid w:val="00CD24E8"/>
    <w:rsid w:val="00CD26CE"/>
    <w:rsid w:val="00CD331A"/>
    <w:rsid w:val="00CD3715"/>
    <w:rsid w:val="00CD57CD"/>
    <w:rsid w:val="00CD5C8B"/>
    <w:rsid w:val="00CD7A5B"/>
    <w:rsid w:val="00CE0E3C"/>
    <w:rsid w:val="00CE0EBD"/>
    <w:rsid w:val="00CE0FE2"/>
    <w:rsid w:val="00CE108E"/>
    <w:rsid w:val="00CE17B7"/>
    <w:rsid w:val="00CE1921"/>
    <w:rsid w:val="00CE2264"/>
    <w:rsid w:val="00CE2623"/>
    <w:rsid w:val="00CE2F57"/>
    <w:rsid w:val="00CE33C7"/>
    <w:rsid w:val="00CE38FA"/>
    <w:rsid w:val="00CE3ECD"/>
    <w:rsid w:val="00CE41E3"/>
    <w:rsid w:val="00CE4546"/>
    <w:rsid w:val="00CE4D05"/>
    <w:rsid w:val="00CE50C5"/>
    <w:rsid w:val="00CE6F07"/>
    <w:rsid w:val="00CE7F4A"/>
    <w:rsid w:val="00CF0FDC"/>
    <w:rsid w:val="00CF138C"/>
    <w:rsid w:val="00CF1843"/>
    <w:rsid w:val="00CF299B"/>
    <w:rsid w:val="00CF2C95"/>
    <w:rsid w:val="00CF2FA2"/>
    <w:rsid w:val="00CF396C"/>
    <w:rsid w:val="00CF5064"/>
    <w:rsid w:val="00CF530B"/>
    <w:rsid w:val="00CF6217"/>
    <w:rsid w:val="00CF722C"/>
    <w:rsid w:val="00CF79F1"/>
    <w:rsid w:val="00D002C2"/>
    <w:rsid w:val="00D019CA"/>
    <w:rsid w:val="00D02391"/>
    <w:rsid w:val="00D02C45"/>
    <w:rsid w:val="00D05CE8"/>
    <w:rsid w:val="00D0601E"/>
    <w:rsid w:val="00D06216"/>
    <w:rsid w:val="00D07B81"/>
    <w:rsid w:val="00D10681"/>
    <w:rsid w:val="00D13663"/>
    <w:rsid w:val="00D15D49"/>
    <w:rsid w:val="00D16B78"/>
    <w:rsid w:val="00D17527"/>
    <w:rsid w:val="00D179C5"/>
    <w:rsid w:val="00D206AD"/>
    <w:rsid w:val="00D2304D"/>
    <w:rsid w:val="00D25DC4"/>
    <w:rsid w:val="00D27EA3"/>
    <w:rsid w:val="00D303B0"/>
    <w:rsid w:val="00D30425"/>
    <w:rsid w:val="00D30828"/>
    <w:rsid w:val="00D33BF6"/>
    <w:rsid w:val="00D34C5A"/>
    <w:rsid w:val="00D358B8"/>
    <w:rsid w:val="00D365E0"/>
    <w:rsid w:val="00D36DB4"/>
    <w:rsid w:val="00D401C7"/>
    <w:rsid w:val="00D4083C"/>
    <w:rsid w:val="00D41A0D"/>
    <w:rsid w:val="00D41CC9"/>
    <w:rsid w:val="00D42075"/>
    <w:rsid w:val="00D42171"/>
    <w:rsid w:val="00D427BF"/>
    <w:rsid w:val="00D432E0"/>
    <w:rsid w:val="00D4341E"/>
    <w:rsid w:val="00D434B4"/>
    <w:rsid w:val="00D45E99"/>
    <w:rsid w:val="00D50078"/>
    <w:rsid w:val="00D502CC"/>
    <w:rsid w:val="00D5127A"/>
    <w:rsid w:val="00D54229"/>
    <w:rsid w:val="00D54409"/>
    <w:rsid w:val="00D54E33"/>
    <w:rsid w:val="00D551A1"/>
    <w:rsid w:val="00D57284"/>
    <w:rsid w:val="00D57ACD"/>
    <w:rsid w:val="00D603D2"/>
    <w:rsid w:val="00D61B55"/>
    <w:rsid w:val="00D61FBD"/>
    <w:rsid w:val="00D64437"/>
    <w:rsid w:val="00D64A07"/>
    <w:rsid w:val="00D65004"/>
    <w:rsid w:val="00D65279"/>
    <w:rsid w:val="00D65466"/>
    <w:rsid w:val="00D6600D"/>
    <w:rsid w:val="00D667B5"/>
    <w:rsid w:val="00D67EA8"/>
    <w:rsid w:val="00D70F94"/>
    <w:rsid w:val="00D7195D"/>
    <w:rsid w:val="00D733BB"/>
    <w:rsid w:val="00D733F7"/>
    <w:rsid w:val="00D771A4"/>
    <w:rsid w:val="00D77E36"/>
    <w:rsid w:val="00D80CB8"/>
    <w:rsid w:val="00D828EB"/>
    <w:rsid w:val="00D82E74"/>
    <w:rsid w:val="00D83A7C"/>
    <w:rsid w:val="00D83AD3"/>
    <w:rsid w:val="00D83C94"/>
    <w:rsid w:val="00D83D23"/>
    <w:rsid w:val="00D83E8F"/>
    <w:rsid w:val="00D8757E"/>
    <w:rsid w:val="00D90BE2"/>
    <w:rsid w:val="00D912CD"/>
    <w:rsid w:val="00D924C6"/>
    <w:rsid w:val="00D934A3"/>
    <w:rsid w:val="00DA14C8"/>
    <w:rsid w:val="00DA45AD"/>
    <w:rsid w:val="00DA5575"/>
    <w:rsid w:val="00DA5FEC"/>
    <w:rsid w:val="00DA71DA"/>
    <w:rsid w:val="00DB1268"/>
    <w:rsid w:val="00DB1C89"/>
    <w:rsid w:val="00DB4B36"/>
    <w:rsid w:val="00DB5677"/>
    <w:rsid w:val="00DB6FAB"/>
    <w:rsid w:val="00DB7265"/>
    <w:rsid w:val="00DB7378"/>
    <w:rsid w:val="00DB7D07"/>
    <w:rsid w:val="00DC0A2E"/>
    <w:rsid w:val="00DC1A80"/>
    <w:rsid w:val="00DC24D1"/>
    <w:rsid w:val="00DC308B"/>
    <w:rsid w:val="00DC38C3"/>
    <w:rsid w:val="00DC41C1"/>
    <w:rsid w:val="00DC4A07"/>
    <w:rsid w:val="00DC597C"/>
    <w:rsid w:val="00DC5BA1"/>
    <w:rsid w:val="00DC5EE7"/>
    <w:rsid w:val="00DD1FFE"/>
    <w:rsid w:val="00DD27FF"/>
    <w:rsid w:val="00DD2AA6"/>
    <w:rsid w:val="00DD40EA"/>
    <w:rsid w:val="00DD450F"/>
    <w:rsid w:val="00DD496F"/>
    <w:rsid w:val="00DD5818"/>
    <w:rsid w:val="00DD7C12"/>
    <w:rsid w:val="00DE0161"/>
    <w:rsid w:val="00DE1E81"/>
    <w:rsid w:val="00DE23F8"/>
    <w:rsid w:val="00DE2CE0"/>
    <w:rsid w:val="00DE2EB1"/>
    <w:rsid w:val="00DE53B6"/>
    <w:rsid w:val="00DE5839"/>
    <w:rsid w:val="00DE5F9E"/>
    <w:rsid w:val="00DE7039"/>
    <w:rsid w:val="00DF167C"/>
    <w:rsid w:val="00DF19F5"/>
    <w:rsid w:val="00DF276D"/>
    <w:rsid w:val="00DF4B4A"/>
    <w:rsid w:val="00DF4D42"/>
    <w:rsid w:val="00DF54CE"/>
    <w:rsid w:val="00DF597E"/>
    <w:rsid w:val="00DF7BBD"/>
    <w:rsid w:val="00E01316"/>
    <w:rsid w:val="00E01565"/>
    <w:rsid w:val="00E01855"/>
    <w:rsid w:val="00E022E1"/>
    <w:rsid w:val="00E03A80"/>
    <w:rsid w:val="00E0404F"/>
    <w:rsid w:val="00E041AC"/>
    <w:rsid w:val="00E046EF"/>
    <w:rsid w:val="00E06053"/>
    <w:rsid w:val="00E10577"/>
    <w:rsid w:val="00E11BA2"/>
    <w:rsid w:val="00E15AF8"/>
    <w:rsid w:val="00E16448"/>
    <w:rsid w:val="00E16CCD"/>
    <w:rsid w:val="00E17EC9"/>
    <w:rsid w:val="00E20570"/>
    <w:rsid w:val="00E21D97"/>
    <w:rsid w:val="00E22B7D"/>
    <w:rsid w:val="00E2354E"/>
    <w:rsid w:val="00E23D94"/>
    <w:rsid w:val="00E24F8E"/>
    <w:rsid w:val="00E26B3F"/>
    <w:rsid w:val="00E271A0"/>
    <w:rsid w:val="00E272F1"/>
    <w:rsid w:val="00E32518"/>
    <w:rsid w:val="00E3448E"/>
    <w:rsid w:val="00E360C0"/>
    <w:rsid w:val="00E360CE"/>
    <w:rsid w:val="00E36158"/>
    <w:rsid w:val="00E3643C"/>
    <w:rsid w:val="00E36471"/>
    <w:rsid w:val="00E37B4A"/>
    <w:rsid w:val="00E4022F"/>
    <w:rsid w:val="00E40867"/>
    <w:rsid w:val="00E408C6"/>
    <w:rsid w:val="00E42FBF"/>
    <w:rsid w:val="00E4326D"/>
    <w:rsid w:val="00E44178"/>
    <w:rsid w:val="00E44BD2"/>
    <w:rsid w:val="00E44C3D"/>
    <w:rsid w:val="00E4562F"/>
    <w:rsid w:val="00E4600E"/>
    <w:rsid w:val="00E46533"/>
    <w:rsid w:val="00E50EA3"/>
    <w:rsid w:val="00E531C7"/>
    <w:rsid w:val="00E53A19"/>
    <w:rsid w:val="00E54978"/>
    <w:rsid w:val="00E55498"/>
    <w:rsid w:val="00E56852"/>
    <w:rsid w:val="00E60BA5"/>
    <w:rsid w:val="00E60FD6"/>
    <w:rsid w:val="00E610DE"/>
    <w:rsid w:val="00E61135"/>
    <w:rsid w:val="00E6182B"/>
    <w:rsid w:val="00E61EC8"/>
    <w:rsid w:val="00E623B0"/>
    <w:rsid w:val="00E62941"/>
    <w:rsid w:val="00E62DB6"/>
    <w:rsid w:val="00E63BBE"/>
    <w:rsid w:val="00E64EDC"/>
    <w:rsid w:val="00E6524D"/>
    <w:rsid w:val="00E65295"/>
    <w:rsid w:val="00E65427"/>
    <w:rsid w:val="00E66AA9"/>
    <w:rsid w:val="00E66DD3"/>
    <w:rsid w:val="00E709B9"/>
    <w:rsid w:val="00E7116B"/>
    <w:rsid w:val="00E715F1"/>
    <w:rsid w:val="00E72B8D"/>
    <w:rsid w:val="00E72C27"/>
    <w:rsid w:val="00E73388"/>
    <w:rsid w:val="00E73641"/>
    <w:rsid w:val="00E75900"/>
    <w:rsid w:val="00E75FC0"/>
    <w:rsid w:val="00E8227D"/>
    <w:rsid w:val="00E82889"/>
    <w:rsid w:val="00E83732"/>
    <w:rsid w:val="00E83A14"/>
    <w:rsid w:val="00E84A4C"/>
    <w:rsid w:val="00E8643D"/>
    <w:rsid w:val="00E86A6C"/>
    <w:rsid w:val="00E8700B"/>
    <w:rsid w:val="00E87586"/>
    <w:rsid w:val="00E911DA"/>
    <w:rsid w:val="00E91447"/>
    <w:rsid w:val="00E91DFB"/>
    <w:rsid w:val="00E96637"/>
    <w:rsid w:val="00E970A9"/>
    <w:rsid w:val="00E9727E"/>
    <w:rsid w:val="00EA231A"/>
    <w:rsid w:val="00EA23F7"/>
    <w:rsid w:val="00EA2D1B"/>
    <w:rsid w:val="00EA36EB"/>
    <w:rsid w:val="00EA3A5D"/>
    <w:rsid w:val="00EA4308"/>
    <w:rsid w:val="00EA4B75"/>
    <w:rsid w:val="00EA53F1"/>
    <w:rsid w:val="00EA5C11"/>
    <w:rsid w:val="00EA64DC"/>
    <w:rsid w:val="00EB1F79"/>
    <w:rsid w:val="00EB33AB"/>
    <w:rsid w:val="00EB3FF4"/>
    <w:rsid w:val="00EB43BB"/>
    <w:rsid w:val="00EB4ADA"/>
    <w:rsid w:val="00EB57D6"/>
    <w:rsid w:val="00EB5BCD"/>
    <w:rsid w:val="00EB5CEF"/>
    <w:rsid w:val="00EB6EC2"/>
    <w:rsid w:val="00EB7712"/>
    <w:rsid w:val="00EC0859"/>
    <w:rsid w:val="00EC0ACD"/>
    <w:rsid w:val="00EC12BC"/>
    <w:rsid w:val="00EC174A"/>
    <w:rsid w:val="00EC1C52"/>
    <w:rsid w:val="00EC21EF"/>
    <w:rsid w:val="00EC23ED"/>
    <w:rsid w:val="00EC2889"/>
    <w:rsid w:val="00EC303F"/>
    <w:rsid w:val="00EC4EEF"/>
    <w:rsid w:val="00EC7303"/>
    <w:rsid w:val="00EC76B7"/>
    <w:rsid w:val="00ED1F72"/>
    <w:rsid w:val="00ED362B"/>
    <w:rsid w:val="00ED5C1A"/>
    <w:rsid w:val="00ED6C28"/>
    <w:rsid w:val="00ED77B8"/>
    <w:rsid w:val="00EE0505"/>
    <w:rsid w:val="00EE1911"/>
    <w:rsid w:val="00EE2E30"/>
    <w:rsid w:val="00EE2F2B"/>
    <w:rsid w:val="00EE42C9"/>
    <w:rsid w:val="00EE4649"/>
    <w:rsid w:val="00EE4EDB"/>
    <w:rsid w:val="00EE7713"/>
    <w:rsid w:val="00EE7770"/>
    <w:rsid w:val="00EE7877"/>
    <w:rsid w:val="00EE78ED"/>
    <w:rsid w:val="00EF059D"/>
    <w:rsid w:val="00EF2C1B"/>
    <w:rsid w:val="00EF3100"/>
    <w:rsid w:val="00EF348B"/>
    <w:rsid w:val="00EF3CEE"/>
    <w:rsid w:val="00EF5A4F"/>
    <w:rsid w:val="00EF628E"/>
    <w:rsid w:val="00EF6C0A"/>
    <w:rsid w:val="00EF7F5E"/>
    <w:rsid w:val="00F01141"/>
    <w:rsid w:val="00F0129A"/>
    <w:rsid w:val="00F02BF1"/>
    <w:rsid w:val="00F03A0C"/>
    <w:rsid w:val="00F06465"/>
    <w:rsid w:val="00F12458"/>
    <w:rsid w:val="00F14815"/>
    <w:rsid w:val="00F14D8E"/>
    <w:rsid w:val="00F174A4"/>
    <w:rsid w:val="00F206C1"/>
    <w:rsid w:val="00F22701"/>
    <w:rsid w:val="00F2377D"/>
    <w:rsid w:val="00F2484D"/>
    <w:rsid w:val="00F26786"/>
    <w:rsid w:val="00F26A0C"/>
    <w:rsid w:val="00F277FA"/>
    <w:rsid w:val="00F27E7B"/>
    <w:rsid w:val="00F30817"/>
    <w:rsid w:val="00F30AC9"/>
    <w:rsid w:val="00F30EDA"/>
    <w:rsid w:val="00F312D6"/>
    <w:rsid w:val="00F31A1E"/>
    <w:rsid w:val="00F331EB"/>
    <w:rsid w:val="00F34938"/>
    <w:rsid w:val="00F34A26"/>
    <w:rsid w:val="00F35979"/>
    <w:rsid w:val="00F35C31"/>
    <w:rsid w:val="00F35C70"/>
    <w:rsid w:val="00F367C8"/>
    <w:rsid w:val="00F369EB"/>
    <w:rsid w:val="00F402A8"/>
    <w:rsid w:val="00F405F5"/>
    <w:rsid w:val="00F40D0D"/>
    <w:rsid w:val="00F41A3E"/>
    <w:rsid w:val="00F43C14"/>
    <w:rsid w:val="00F455AE"/>
    <w:rsid w:val="00F45F31"/>
    <w:rsid w:val="00F460F1"/>
    <w:rsid w:val="00F46D40"/>
    <w:rsid w:val="00F502E3"/>
    <w:rsid w:val="00F507FF"/>
    <w:rsid w:val="00F51935"/>
    <w:rsid w:val="00F51F04"/>
    <w:rsid w:val="00F522A6"/>
    <w:rsid w:val="00F52B9C"/>
    <w:rsid w:val="00F54750"/>
    <w:rsid w:val="00F54ADA"/>
    <w:rsid w:val="00F54F7D"/>
    <w:rsid w:val="00F56BB2"/>
    <w:rsid w:val="00F6043F"/>
    <w:rsid w:val="00F60857"/>
    <w:rsid w:val="00F61818"/>
    <w:rsid w:val="00F62B9E"/>
    <w:rsid w:val="00F62CBA"/>
    <w:rsid w:val="00F6425D"/>
    <w:rsid w:val="00F65567"/>
    <w:rsid w:val="00F6692B"/>
    <w:rsid w:val="00F66953"/>
    <w:rsid w:val="00F70AEC"/>
    <w:rsid w:val="00F71348"/>
    <w:rsid w:val="00F72CCC"/>
    <w:rsid w:val="00F7383A"/>
    <w:rsid w:val="00F752C8"/>
    <w:rsid w:val="00F77810"/>
    <w:rsid w:val="00F84158"/>
    <w:rsid w:val="00F84B45"/>
    <w:rsid w:val="00F87399"/>
    <w:rsid w:val="00F87E0F"/>
    <w:rsid w:val="00F90909"/>
    <w:rsid w:val="00F90AA3"/>
    <w:rsid w:val="00F916EF"/>
    <w:rsid w:val="00F91B59"/>
    <w:rsid w:val="00F923A7"/>
    <w:rsid w:val="00F928C0"/>
    <w:rsid w:val="00F936AE"/>
    <w:rsid w:val="00F9585C"/>
    <w:rsid w:val="00F960CF"/>
    <w:rsid w:val="00F9645A"/>
    <w:rsid w:val="00FA0774"/>
    <w:rsid w:val="00FA16F8"/>
    <w:rsid w:val="00FA1FB2"/>
    <w:rsid w:val="00FA3A99"/>
    <w:rsid w:val="00FA5C1E"/>
    <w:rsid w:val="00FA5F16"/>
    <w:rsid w:val="00FA681F"/>
    <w:rsid w:val="00FA750B"/>
    <w:rsid w:val="00FA7DE1"/>
    <w:rsid w:val="00FB292B"/>
    <w:rsid w:val="00FB3C8D"/>
    <w:rsid w:val="00FB4118"/>
    <w:rsid w:val="00FB5327"/>
    <w:rsid w:val="00FB5F43"/>
    <w:rsid w:val="00FB6638"/>
    <w:rsid w:val="00FB7FD8"/>
    <w:rsid w:val="00FC2ADE"/>
    <w:rsid w:val="00FC2E55"/>
    <w:rsid w:val="00FC30DB"/>
    <w:rsid w:val="00FC3975"/>
    <w:rsid w:val="00FC4DC8"/>
    <w:rsid w:val="00FC54D0"/>
    <w:rsid w:val="00FC63B8"/>
    <w:rsid w:val="00FC7E9C"/>
    <w:rsid w:val="00FD08EB"/>
    <w:rsid w:val="00FD229A"/>
    <w:rsid w:val="00FD30C8"/>
    <w:rsid w:val="00FD3EA2"/>
    <w:rsid w:val="00FD4868"/>
    <w:rsid w:val="00FD4BE8"/>
    <w:rsid w:val="00FD587A"/>
    <w:rsid w:val="00FD5D62"/>
    <w:rsid w:val="00FD5E9E"/>
    <w:rsid w:val="00FD64B0"/>
    <w:rsid w:val="00FE2066"/>
    <w:rsid w:val="00FE4701"/>
    <w:rsid w:val="00FE4804"/>
    <w:rsid w:val="00FF13FE"/>
    <w:rsid w:val="00FF18D7"/>
    <w:rsid w:val="00FF3D63"/>
    <w:rsid w:val="00FF57F4"/>
    <w:rsid w:val="00FF5A71"/>
    <w:rsid w:val="00FF65D6"/>
    <w:rsid w:val="00FF65E5"/>
    <w:rsid w:val="00FF6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325EFA0-B5B2-40FD-8F08-176D910DA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0040"/>
  </w:style>
  <w:style w:type="paragraph" w:styleId="Heading1">
    <w:name w:val="heading 1"/>
    <w:basedOn w:val="Normal"/>
    <w:link w:val="Heading1Char"/>
    <w:uiPriority w:val="9"/>
    <w:qFormat/>
    <w:rsid w:val="006F476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28FA"/>
    <w:pPr>
      <w:ind w:left="720"/>
      <w:contextualSpacing/>
    </w:pPr>
  </w:style>
  <w:style w:type="table" w:customStyle="1" w:styleId="MediumShading1-Accent11">
    <w:name w:val="Medium Shading 1 - Accent 11"/>
    <w:basedOn w:val="TableNormal"/>
    <w:uiPriority w:val="63"/>
    <w:rsid w:val="00B5776A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FC2A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7D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DA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4022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8A3E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A3EB6"/>
  </w:style>
  <w:style w:type="paragraph" w:styleId="Footer">
    <w:name w:val="footer"/>
    <w:basedOn w:val="Normal"/>
    <w:link w:val="FooterChar"/>
    <w:uiPriority w:val="99"/>
    <w:unhideWhenUsed/>
    <w:rsid w:val="008A3E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EB6"/>
  </w:style>
  <w:style w:type="character" w:customStyle="1" w:styleId="Heading1Char">
    <w:name w:val="Heading 1 Char"/>
    <w:basedOn w:val="DefaultParagraphFont"/>
    <w:link w:val="Heading1"/>
    <w:uiPriority w:val="9"/>
    <w:rsid w:val="006F4761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Strong">
    <w:name w:val="Strong"/>
    <w:basedOn w:val="DefaultParagraphFont"/>
    <w:uiPriority w:val="22"/>
    <w:qFormat/>
    <w:rsid w:val="006F4761"/>
    <w:rPr>
      <w:b/>
      <w:bCs/>
    </w:rPr>
  </w:style>
  <w:style w:type="character" w:customStyle="1" w:styleId="apple-converted-space">
    <w:name w:val="apple-converted-space"/>
    <w:basedOn w:val="DefaultParagraphFont"/>
    <w:rsid w:val="006F4761"/>
  </w:style>
  <w:style w:type="character" w:styleId="CommentReference">
    <w:name w:val="annotation reference"/>
    <w:basedOn w:val="DefaultParagraphFont"/>
    <w:uiPriority w:val="99"/>
    <w:semiHidden/>
    <w:unhideWhenUsed/>
    <w:rsid w:val="00053B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3B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3B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3B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3B5F"/>
    <w:rPr>
      <w:b/>
      <w:bCs/>
      <w:sz w:val="20"/>
      <w:szCs w:val="20"/>
    </w:rPr>
  </w:style>
  <w:style w:type="paragraph" w:customStyle="1" w:styleId="Default">
    <w:name w:val="Default"/>
    <w:rsid w:val="0003668F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744EA8"/>
    <w:pPr>
      <w:spacing w:after="0" w:line="240" w:lineRule="auto"/>
    </w:pPr>
  </w:style>
  <w:style w:type="paragraph" w:customStyle="1" w:styleId="aff">
    <w:name w:val="aff"/>
    <w:basedOn w:val="Normal"/>
    <w:rsid w:val="000852D8"/>
    <w:pPr>
      <w:spacing w:after="240" w:line="480" w:lineRule="atLeast"/>
    </w:pPr>
    <w:rPr>
      <w:rFonts w:ascii="Times New Roman" w:eastAsia="Times New Roman" w:hAnsi="Times New Roman" w:cs="Times New Roman"/>
      <w:i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005F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05F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005F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05F8"/>
    <w:rPr>
      <w:rFonts w:ascii="Calibri" w:hAnsi="Calibri" w:cs="Calibri"/>
      <w:noProof/>
      <w:lang w:val="en-US"/>
    </w:rPr>
  </w:style>
  <w:style w:type="paragraph" w:styleId="Caption">
    <w:name w:val="caption"/>
    <w:aliases w:val="Table/Figure"/>
    <w:basedOn w:val="Normal"/>
    <w:next w:val="Normal"/>
    <w:uiPriority w:val="35"/>
    <w:unhideWhenUsed/>
    <w:qFormat/>
    <w:rsid w:val="00AB1A08"/>
    <w:pPr>
      <w:spacing w:line="240" w:lineRule="auto"/>
    </w:pPr>
    <w:rPr>
      <w:rFonts w:ascii="Arial" w:hAnsi="Arial"/>
      <w:b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00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6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03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411971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31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83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ka Benova</dc:creator>
  <cp:lastModifiedBy>ITS</cp:lastModifiedBy>
  <cp:revision>2</cp:revision>
  <cp:lastPrinted>2014-02-24T17:06:00Z</cp:lastPrinted>
  <dcterms:created xsi:type="dcterms:W3CDTF">2014-12-04T15:59:00Z</dcterms:created>
  <dcterms:modified xsi:type="dcterms:W3CDTF">2014-12-04T15:59:00Z</dcterms:modified>
</cp:coreProperties>
</file>